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2004BF" w14:textId="38596BDD" w:rsidR="004D0C88" w:rsidRDefault="005F601E" w:rsidP="005F601E">
      <w:pPr>
        <w:spacing w:line="360" w:lineRule="auto"/>
        <w:rPr>
          <w:rFonts w:ascii="Times New Roman" w:hAnsi="Times New Roman"/>
          <w:b/>
          <w:sz w:val="28"/>
          <w:szCs w:val="28"/>
        </w:rPr>
      </w:pPr>
      <w:bookmarkStart w:id="0" w:name="OLE_LINK1"/>
      <w:r>
        <w:rPr>
          <w:rFonts w:ascii="Times New Roman" w:hAnsi="Times New Roman"/>
          <w:b/>
          <w:sz w:val="28"/>
          <w:szCs w:val="28"/>
        </w:rPr>
        <w:t>Supporting Text</w:t>
      </w:r>
    </w:p>
    <w:bookmarkEnd w:id="0"/>
    <w:p w14:paraId="4967739B" w14:textId="20216A1F" w:rsidR="0026170F" w:rsidRPr="00C73758" w:rsidRDefault="0026170F" w:rsidP="004C6C25">
      <w:pPr>
        <w:rPr>
          <w:rFonts w:ascii="Times New Roman" w:hAnsi="Times New Roman"/>
          <w:b/>
          <w:sz w:val="28"/>
          <w:szCs w:val="28"/>
        </w:rPr>
      </w:pPr>
    </w:p>
    <w:p w14:paraId="1D8425A5" w14:textId="00163AA3" w:rsidR="0026170F" w:rsidRPr="009A0FD5" w:rsidRDefault="0068120C" w:rsidP="0026170F">
      <w:pPr>
        <w:spacing w:line="360" w:lineRule="auto"/>
        <w:rPr>
          <w:rFonts w:ascii="Times New Roman" w:hAnsi="Times New Roman"/>
          <w:b/>
          <w:i/>
          <w:iCs/>
          <w:sz w:val="24"/>
        </w:rPr>
      </w:pPr>
      <w:r w:rsidRPr="009A0FD5">
        <w:rPr>
          <w:rFonts w:ascii="Times New Roman" w:hAnsi="Times New Roman"/>
          <w:b/>
          <w:i/>
          <w:iCs/>
          <w:sz w:val="24"/>
        </w:rPr>
        <w:t xml:space="preserve">qPCR </w:t>
      </w:r>
      <w:r w:rsidR="0026170F" w:rsidRPr="009A0FD5">
        <w:rPr>
          <w:rFonts w:ascii="Times New Roman" w:hAnsi="Times New Roman"/>
          <w:b/>
          <w:i/>
          <w:iCs/>
          <w:sz w:val="24"/>
        </w:rPr>
        <w:t>Taqman probes</w:t>
      </w:r>
    </w:p>
    <w:p w14:paraId="16067E11" w14:textId="1CB14157" w:rsidR="0026170F" w:rsidRPr="0081088E" w:rsidRDefault="0026170F" w:rsidP="0026170F">
      <w:pPr>
        <w:spacing w:line="360" w:lineRule="auto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/>
          <w:sz w:val="24"/>
        </w:rPr>
        <w:t xml:space="preserve">  </w:t>
      </w:r>
      <w:r w:rsidRPr="0081088E">
        <w:rPr>
          <w:rFonts w:ascii="Times New Roman" w:hAnsi="Times New Roman"/>
          <w:bCs/>
          <w:sz w:val="24"/>
        </w:rPr>
        <w:t xml:space="preserve">Gapdh   </w:t>
      </w:r>
      <w:r w:rsidR="006C6FA0" w:rsidRPr="0081088E">
        <w:rPr>
          <w:rFonts w:ascii="Times New Roman" w:hAnsi="Times New Roman"/>
          <w:bCs/>
          <w:sz w:val="24"/>
        </w:rPr>
        <w:t xml:space="preserve"> </w:t>
      </w:r>
      <w:r w:rsidRPr="0081088E">
        <w:rPr>
          <w:rFonts w:ascii="Times New Roman" w:hAnsi="Times New Roman"/>
          <w:bCs/>
          <w:sz w:val="24"/>
        </w:rPr>
        <w:t>Assay ID: Mm99999915_g1</w:t>
      </w:r>
    </w:p>
    <w:p w14:paraId="6FF718EB" w14:textId="2B3271D1" w:rsidR="006C6FA0" w:rsidRPr="0081088E" w:rsidRDefault="006C6FA0" w:rsidP="006C6FA0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Rspo3    Assay ID: Mm01188251_m1</w:t>
      </w:r>
    </w:p>
    <w:p w14:paraId="19D7FF65" w14:textId="35EB9EA8" w:rsidR="006C6FA0" w:rsidRPr="0081088E" w:rsidRDefault="006C6FA0" w:rsidP="006C6FA0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Pepck    Assay ID: Mm01247058_m1</w:t>
      </w:r>
    </w:p>
    <w:p w14:paraId="197AB089" w14:textId="4F777C62" w:rsidR="006C6FA0" w:rsidRPr="0081088E" w:rsidRDefault="006C6FA0" w:rsidP="006C6FA0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GK      Assay ID: Mm00439129_m1</w:t>
      </w:r>
    </w:p>
    <w:p w14:paraId="7E56B9F0" w14:textId="7583D7E5" w:rsidR="0026170F" w:rsidRPr="0081088E" w:rsidRDefault="0026170F" w:rsidP="006C6FA0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Srebp1c  Assay ID: Mm00550338_m1</w:t>
      </w:r>
    </w:p>
    <w:p w14:paraId="4920F332" w14:textId="038CE69B" w:rsidR="006C6FA0" w:rsidRPr="0081088E" w:rsidRDefault="006C6FA0" w:rsidP="006C6FA0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Fasn     Assay ID: Mm00662319_m1</w:t>
      </w:r>
    </w:p>
    <w:p w14:paraId="6857DFFC" w14:textId="52B27275" w:rsidR="0026170F" w:rsidRPr="0081088E" w:rsidRDefault="0026170F" w:rsidP="0026170F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PPAR</w:t>
      </w:r>
      <w:r w:rsidRPr="007C68E2">
        <w:rPr>
          <w:rFonts w:ascii="Symbol" w:hAnsi="Symbol"/>
          <w:bCs/>
          <w:sz w:val="24"/>
        </w:rPr>
        <w:t></w:t>
      </w:r>
      <w:r w:rsidRPr="0081088E">
        <w:rPr>
          <w:rFonts w:ascii="Times New Roman" w:hAnsi="Times New Roman"/>
          <w:bCs/>
          <w:sz w:val="24"/>
        </w:rPr>
        <w:t xml:space="preserve">   Assay ID: Mm00440940_m1</w:t>
      </w:r>
    </w:p>
    <w:p w14:paraId="22DDC7C6" w14:textId="2CC25611" w:rsidR="006C6FA0" w:rsidRPr="0068120C" w:rsidRDefault="006C6FA0" w:rsidP="006C6FA0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68120C">
        <w:rPr>
          <w:rFonts w:ascii="Times New Roman" w:hAnsi="Times New Roman"/>
          <w:bCs/>
          <w:sz w:val="24"/>
        </w:rPr>
        <w:t>PPAR</w:t>
      </w:r>
      <w:r w:rsidRPr="007C68E2">
        <w:rPr>
          <w:rFonts w:ascii="Symbol" w:hAnsi="Symbol"/>
          <w:bCs/>
          <w:sz w:val="24"/>
        </w:rPr>
        <w:t></w:t>
      </w:r>
      <w:r w:rsidRPr="0068120C">
        <w:rPr>
          <w:rFonts w:ascii="Times New Roman" w:hAnsi="Times New Roman"/>
          <w:bCs/>
          <w:sz w:val="24"/>
        </w:rPr>
        <w:t xml:space="preserve">   Assay ID: Mm00440939_m1</w:t>
      </w:r>
    </w:p>
    <w:p w14:paraId="467DB813" w14:textId="4F1AC369" w:rsidR="0026170F" w:rsidRPr="0081088E" w:rsidRDefault="0026170F" w:rsidP="0026170F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PPAR</w:t>
      </w:r>
      <w:r w:rsidRPr="007C68E2">
        <w:rPr>
          <w:rFonts w:ascii="Symbol" w:hAnsi="Symbol"/>
          <w:bCs/>
          <w:sz w:val="24"/>
        </w:rPr>
        <w:t></w:t>
      </w:r>
      <w:r w:rsidRPr="0081088E">
        <w:rPr>
          <w:rFonts w:ascii="Times New Roman" w:hAnsi="Times New Roman"/>
          <w:bCs/>
          <w:sz w:val="24"/>
        </w:rPr>
        <w:t xml:space="preserve">   Assay ID: Mm00803184_m1</w:t>
      </w:r>
    </w:p>
    <w:p w14:paraId="680336A8" w14:textId="1A801EC2" w:rsidR="0026170F" w:rsidRPr="0081088E" w:rsidRDefault="0026170F" w:rsidP="006C6FA0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Cpt1a    Assay ID: Mm01231183_m1</w:t>
      </w:r>
    </w:p>
    <w:p w14:paraId="72D54742" w14:textId="09E2E53C" w:rsidR="006C6FA0" w:rsidRPr="0081088E" w:rsidRDefault="006C6FA0" w:rsidP="006C6FA0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Ucp1     Assay ID: Mm01244861_m1</w:t>
      </w:r>
    </w:p>
    <w:p w14:paraId="2C87DE43" w14:textId="71AE47D8" w:rsidR="006C6FA0" w:rsidRDefault="006C6FA0" w:rsidP="006C6FA0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PGC1</w:t>
      </w:r>
      <w:r w:rsidRPr="007C68E2">
        <w:rPr>
          <w:rFonts w:ascii="Symbol" w:hAnsi="Symbol"/>
          <w:bCs/>
          <w:sz w:val="24"/>
        </w:rPr>
        <w:t></w:t>
      </w:r>
      <w:r w:rsidRPr="0081088E">
        <w:rPr>
          <w:rFonts w:ascii="Times New Roman" w:hAnsi="Times New Roman"/>
          <w:bCs/>
          <w:sz w:val="24"/>
        </w:rPr>
        <w:t xml:space="preserve">   Assay ID: Mm01208835_m1</w:t>
      </w:r>
    </w:p>
    <w:p w14:paraId="5B78486E" w14:textId="5E42CD48" w:rsidR="00B171E7" w:rsidRDefault="00B171E7" w:rsidP="00B171E7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>
        <w:rPr>
          <w:rFonts w:ascii="Symbol" w:hAnsi="Symbol"/>
          <w:bCs/>
          <w:sz w:val="24"/>
        </w:rPr>
        <w:t></w:t>
      </w:r>
      <w:r>
        <w:rPr>
          <w:rFonts w:ascii="Times New Roman" w:hAnsi="Times New Roman" w:hint="cs"/>
          <w:bCs/>
          <w:sz w:val="24"/>
        </w:rPr>
        <w:t>-</w:t>
      </w:r>
      <w:r>
        <w:rPr>
          <w:rFonts w:ascii="Times New Roman" w:hAnsi="Times New Roman"/>
          <w:bCs/>
          <w:sz w:val="24"/>
        </w:rPr>
        <w:t>catenin</w:t>
      </w:r>
      <w:r w:rsidRPr="0081088E">
        <w:rPr>
          <w:rFonts w:ascii="Times New Roman" w:hAnsi="Times New Roman"/>
          <w:bCs/>
          <w:sz w:val="24"/>
        </w:rPr>
        <w:t xml:space="preserve">   Assay ID: </w:t>
      </w:r>
      <w:r w:rsidRPr="00B171E7">
        <w:rPr>
          <w:rFonts w:ascii="Times New Roman" w:hAnsi="Times New Roman"/>
          <w:bCs/>
          <w:sz w:val="24"/>
        </w:rPr>
        <w:t>Mm00483039_m1</w:t>
      </w:r>
    </w:p>
    <w:p w14:paraId="048AF161" w14:textId="52124734" w:rsidR="009666A8" w:rsidRPr="0081088E" w:rsidRDefault="009666A8" w:rsidP="009666A8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9666A8">
        <w:rPr>
          <w:rFonts w:ascii="Times New Roman" w:hAnsi="Times New Roman"/>
          <w:bCs/>
          <w:sz w:val="24"/>
        </w:rPr>
        <w:t>SCD1</w:t>
      </w:r>
      <w:r w:rsidRPr="0081088E">
        <w:rPr>
          <w:rFonts w:ascii="Times New Roman" w:hAnsi="Times New Roman"/>
          <w:bCs/>
          <w:sz w:val="24"/>
        </w:rPr>
        <w:t xml:space="preserve">   </w:t>
      </w:r>
      <w:r>
        <w:rPr>
          <w:rFonts w:ascii="Times New Roman" w:hAnsi="Times New Roman"/>
          <w:bCs/>
          <w:sz w:val="24"/>
        </w:rPr>
        <w:t xml:space="preserve">  </w:t>
      </w:r>
      <w:r w:rsidRPr="0081088E">
        <w:rPr>
          <w:rFonts w:ascii="Times New Roman" w:hAnsi="Times New Roman"/>
          <w:bCs/>
          <w:sz w:val="24"/>
        </w:rPr>
        <w:t xml:space="preserve">Assay ID: </w:t>
      </w:r>
      <w:r w:rsidRPr="009666A8">
        <w:rPr>
          <w:rFonts w:ascii="Times New Roman" w:hAnsi="Times New Roman"/>
          <w:bCs/>
          <w:sz w:val="24"/>
        </w:rPr>
        <w:t>Mm00772290_m1</w:t>
      </w:r>
    </w:p>
    <w:p w14:paraId="36556185" w14:textId="769F0BD1" w:rsidR="009666A8" w:rsidRPr="009666A8" w:rsidRDefault="00CF11A1" w:rsidP="00B171E7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Cs/>
          <w:sz w:val="24"/>
        </w:rPr>
        <w:t>Ki67</w:t>
      </w:r>
      <w:r w:rsidRPr="00CF11A1">
        <w:t xml:space="preserve"> </w:t>
      </w:r>
      <w:r>
        <w:rPr>
          <w:rFonts w:hint="eastAsia"/>
        </w:rPr>
        <w:t xml:space="preserve">      </w:t>
      </w:r>
      <w:r w:rsidRPr="00CF11A1">
        <w:rPr>
          <w:rFonts w:ascii="Times New Roman" w:hAnsi="Times New Roman"/>
          <w:bCs/>
          <w:sz w:val="24"/>
        </w:rPr>
        <w:t>Assay ID : Mm01278617_m1</w:t>
      </w:r>
    </w:p>
    <w:p w14:paraId="53255D47" w14:textId="77777777" w:rsidR="00B171E7" w:rsidRPr="0081088E" w:rsidRDefault="00B171E7" w:rsidP="006C6FA0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</w:p>
    <w:p w14:paraId="4028A882" w14:textId="4607270C" w:rsidR="006C6FA0" w:rsidRPr="0081088E" w:rsidRDefault="006C6FA0">
      <w:pPr>
        <w:widowControl/>
        <w:jc w:val="left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br w:type="page"/>
      </w:r>
    </w:p>
    <w:p w14:paraId="1B71E1AF" w14:textId="3A5BEAFB" w:rsidR="006C6FA0" w:rsidRPr="009A0FD5" w:rsidRDefault="006C6FA0" w:rsidP="006C6FA0">
      <w:pPr>
        <w:spacing w:line="360" w:lineRule="auto"/>
        <w:rPr>
          <w:rFonts w:ascii="Times New Roman" w:hAnsi="Times New Roman"/>
          <w:b/>
          <w:i/>
          <w:iCs/>
          <w:sz w:val="24"/>
        </w:rPr>
      </w:pPr>
      <w:r w:rsidRPr="009A0FD5">
        <w:rPr>
          <w:rFonts w:ascii="Times New Roman" w:hAnsi="Times New Roman"/>
          <w:b/>
          <w:i/>
          <w:iCs/>
          <w:sz w:val="24"/>
        </w:rPr>
        <w:lastRenderedPageBreak/>
        <w:t>qPCR primers</w:t>
      </w:r>
    </w:p>
    <w:p w14:paraId="73526277" w14:textId="3A5F4803" w:rsidR="00B215A6" w:rsidRPr="0081088E" w:rsidRDefault="00B215A6" w:rsidP="006C6FA0">
      <w:pPr>
        <w:spacing w:line="360" w:lineRule="auto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/>
          <w:sz w:val="24"/>
        </w:rPr>
        <w:t xml:space="preserve">  </w:t>
      </w:r>
      <w:r w:rsidRPr="0081088E">
        <w:rPr>
          <w:rFonts w:ascii="Times New Roman" w:hAnsi="Times New Roman"/>
          <w:bCs/>
          <w:sz w:val="24"/>
        </w:rPr>
        <w:t xml:space="preserve">Gapdh   </w:t>
      </w:r>
      <w:r w:rsidR="00AA656F">
        <w:rPr>
          <w:rFonts w:ascii="Times New Roman" w:hAnsi="Times New Roman"/>
          <w:bCs/>
          <w:sz w:val="24"/>
        </w:rPr>
        <w:t xml:space="preserve">  </w:t>
      </w:r>
      <w:r w:rsidRPr="0081088E">
        <w:rPr>
          <w:rFonts w:ascii="Times New Roman" w:hAnsi="Times New Roman"/>
          <w:bCs/>
          <w:sz w:val="24"/>
        </w:rPr>
        <w:t>5’-</w:t>
      </w:r>
      <w:r w:rsidR="002F6403">
        <w:rPr>
          <w:rFonts w:ascii="Times New Roman" w:hAnsi="Times New Roman"/>
          <w:bCs/>
          <w:sz w:val="24"/>
        </w:rPr>
        <w:t>GACAAAATG</w:t>
      </w:r>
      <w:r w:rsidR="002F6403">
        <w:rPr>
          <w:rFonts w:ascii="Times New Roman" w:hAnsi="Times New Roman" w:hint="eastAsia"/>
          <w:bCs/>
          <w:sz w:val="24"/>
        </w:rPr>
        <w:t>GTGAAGGTCGGTGTG</w:t>
      </w:r>
      <w:r w:rsidRPr="0081088E">
        <w:rPr>
          <w:rFonts w:ascii="Times New Roman" w:hAnsi="Times New Roman"/>
          <w:bCs/>
          <w:sz w:val="24"/>
        </w:rPr>
        <w:t>-3’</w:t>
      </w:r>
    </w:p>
    <w:p w14:paraId="70DA07E7" w14:textId="5C59CBD0" w:rsidR="00B215A6" w:rsidRPr="0081088E" w:rsidRDefault="00B215A6" w:rsidP="00AA656F">
      <w:pPr>
        <w:spacing w:line="360" w:lineRule="auto"/>
        <w:ind w:firstLineChars="600" w:firstLine="14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5’-</w:t>
      </w:r>
      <w:r w:rsidR="002F6403">
        <w:rPr>
          <w:rFonts w:ascii="Times New Roman" w:hAnsi="Times New Roman" w:hint="eastAsia"/>
          <w:bCs/>
          <w:sz w:val="24"/>
        </w:rPr>
        <w:t>CAATGAAGGGGTCGTTGATGGC</w:t>
      </w:r>
      <w:r w:rsidRPr="0081088E">
        <w:rPr>
          <w:rFonts w:ascii="Times New Roman" w:hAnsi="Times New Roman"/>
          <w:bCs/>
          <w:sz w:val="24"/>
        </w:rPr>
        <w:t>-3’</w:t>
      </w:r>
    </w:p>
    <w:p w14:paraId="4D9A4C32" w14:textId="41EACCAF" w:rsidR="00B215A6" w:rsidRPr="00AA656F" w:rsidRDefault="00B215A6" w:rsidP="00B215A6">
      <w:pPr>
        <w:spacing w:line="360" w:lineRule="auto"/>
        <w:rPr>
          <w:rFonts w:ascii="Times New Roman" w:hAnsi="Times New Roman"/>
          <w:bCs/>
          <w:sz w:val="24"/>
        </w:rPr>
      </w:pPr>
      <w:r w:rsidRPr="00AA656F">
        <w:rPr>
          <w:rFonts w:ascii="Times New Roman" w:hAnsi="Times New Roman"/>
          <w:bCs/>
          <w:sz w:val="24"/>
        </w:rPr>
        <w:t xml:space="preserve">  Rspo3   </w:t>
      </w:r>
      <w:r w:rsidR="00AA656F">
        <w:rPr>
          <w:rFonts w:ascii="Times New Roman" w:hAnsi="Times New Roman"/>
          <w:bCs/>
          <w:sz w:val="24"/>
        </w:rPr>
        <w:t xml:space="preserve">  </w:t>
      </w:r>
      <w:r w:rsidRPr="00AA656F">
        <w:rPr>
          <w:rFonts w:ascii="Times New Roman" w:hAnsi="Times New Roman"/>
          <w:bCs/>
          <w:sz w:val="24"/>
        </w:rPr>
        <w:t>5’-</w:t>
      </w:r>
      <w:r w:rsidR="00AA656F" w:rsidRPr="00AA656F">
        <w:rPr>
          <w:rFonts w:ascii="Times New Roman" w:hAnsi="Times New Roman"/>
          <w:bCs/>
          <w:sz w:val="24"/>
        </w:rPr>
        <w:t>ATGCACTTGCGACTGATTTCT</w:t>
      </w:r>
      <w:r w:rsidRPr="00AA656F">
        <w:rPr>
          <w:rFonts w:ascii="Times New Roman" w:hAnsi="Times New Roman"/>
          <w:bCs/>
          <w:sz w:val="24"/>
        </w:rPr>
        <w:t>-3’</w:t>
      </w:r>
    </w:p>
    <w:p w14:paraId="32E1BE35" w14:textId="7ACD9407" w:rsidR="00340799" w:rsidRPr="00AA656F" w:rsidRDefault="00B215A6" w:rsidP="00AA656F">
      <w:pPr>
        <w:spacing w:line="360" w:lineRule="auto"/>
        <w:ind w:firstLineChars="600" w:firstLine="1440"/>
        <w:rPr>
          <w:rFonts w:ascii="Times New Roman" w:hAnsi="Times New Roman"/>
          <w:bCs/>
          <w:sz w:val="24"/>
        </w:rPr>
      </w:pPr>
      <w:r w:rsidRPr="00AA656F">
        <w:rPr>
          <w:rFonts w:ascii="Times New Roman" w:hAnsi="Times New Roman"/>
          <w:bCs/>
          <w:sz w:val="24"/>
        </w:rPr>
        <w:t>5’-</w:t>
      </w:r>
      <w:r w:rsidR="00AA656F" w:rsidRPr="00AA656F">
        <w:rPr>
          <w:rFonts w:ascii="Times New Roman" w:hAnsi="Times New Roman"/>
          <w:bCs/>
          <w:sz w:val="24"/>
        </w:rPr>
        <w:t>GGCAGCCTTGACTGACATTAG</w:t>
      </w:r>
      <w:r w:rsidRPr="00AA656F">
        <w:rPr>
          <w:rFonts w:ascii="Times New Roman" w:hAnsi="Times New Roman"/>
          <w:bCs/>
          <w:sz w:val="24"/>
        </w:rPr>
        <w:t>-3’</w:t>
      </w:r>
    </w:p>
    <w:p w14:paraId="216CEB09" w14:textId="0906F799" w:rsidR="00A8443D" w:rsidRPr="0081088E" w:rsidRDefault="00A8443D" w:rsidP="00A8443D">
      <w:pPr>
        <w:spacing w:line="360" w:lineRule="auto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 xml:space="preserve">  MyoD  </w:t>
      </w:r>
      <w:r w:rsidR="00AA656F">
        <w:rPr>
          <w:rFonts w:ascii="Times New Roman" w:hAnsi="Times New Roman"/>
          <w:bCs/>
          <w:sz w:val="24"/>
        </w:rPr>
        <w:t xml:space="preserve">   </w:t>
      </w:r>
      <w:r w:rsidRPr="0081088E">
        <w:rPr>
          <w:rFonts w:ascii="Times New Roman" w:hAnsi="Times New Roman"/>
          <w:bCs/>
          <w:sz w:val="24"/>
        </w:rPr>
        <w:t>5’-TACAGTGGCGACTCAGATGC-3’</w:t>
      </w:r>
    </w:p>
    <w:p w14:paraId="6A81879E" w14:textId="785577C4" w:rsidR="00A8443D" w:rsidRPr="0081088E" w:rsidRDefault="00A8443D" w:rsidP="00AA656F">
      <w:pPr>
        <w:spacing w:line="360" w:lineRule="auto"/>
        <w:ind w:firstLineChars="600" w:firstLine="14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5’-TAGTAGGCGGTGTCGTAGCC-3’</w:t>
      </w:r>
    </w:p>
    <w:p w14:paraId="1C005F97" w14:textId="4E66E32C" w:rsidR="0081088E" w:rsidRPr="0081088E" w:rsidRDefault="00A8443D" w:rsidP="0081088E">
      <w:pPr>
        <w:spacing w:line="360" w:lineRule="auto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 xml:space="preserve">  </w:t>
      </w:r>
      <w:r w:rsidR="0081088E" w:rsidRPr="0081088E">
        <w:rPr>
          <w:rFonts w:ascii="Times New Roman" w:hAnsi="Times New Roman"/>
          <w:bCs/>
          <w:sz w:val="24"/>
        </w:rPr>
        <w:t xml:space="preserve">Pepck  </w:t>
      </w:r>
      <w:r w:rsidR="00AA656F">
        <w:rPr>
          <w:rFonts w:ascii="Times New Roman" w:hAnsi="Times New Roman"/>
          <w:bCs/>
          <w:sz w:val="24"/>
        </w:rPr>
        <w:t xml:space="preserve">   </w:t>
      </w:r>
      <w:r w:rsidR="0081088E" w:rsidRPr="0081088E">
        <w:rPr>
          <w:rFonts w:ascii="Times New Roman" w:hAnsi="Times New Roman"/>
          <w:bCs/>
          <w:sz w:val="24"/>
        </w:rPr>
        <w:t>5’-CTGGCACCTCAGTGAAGACA-3’</w:t>
      </w:r>
    </w:p>
    <w:p w14:paraId="555FDE4C" w14:textId="6A98175E" w:rsidR="0081088E" w:rsidRPr="0081088E" w:rsidRDefault="0081088E" w:rsidP="00AA656F">
      <w:pPr>
        <w:spacing w:line="360" w:lineRule="auto"/>
        <w:ind w:firstLineChars="600" w:firstLine="14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5’-TCGATGCCTTCCCAGTAAAC-3’</w:t>
      </w:r>
    </w:p>
    <w:p w14:paraId="522FEA30" w14:textId="35A3D55A" w:rsidR="0081088E" w:rsidRPr="0081088E" w:rsidRDefault="0081088E" w:rsidP="0081088E">
      <w:pPr>
        <w:spacing w:line="360" w:lineRule="auto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 xml:space="preserve">  GK     </w:t>
      </w:r>
      <w:r w:rsidR="00AA656F">
        <w:rPr>
          <w:rFonts w:ascii="Times New Roman" w:hAnsi="Times New Roman"/>
          <w:bCs/>
          <w:sz w:val="24"/>
        </w:rPr>
        <w:t xml:space="preserve">  </w:t>
      </w:r>
      <w:r w:rsidRPr="0081088E">
        <w:rPr>
          <w:rFonts w:ascii="Times New Roman" w:hAnsi="Times New Roman"/>
          <w:bCs/>
          <w:sz w:val="24"/>
        </w:rPr>
        <w:t>5’-CCAGAAGGCTCAGAAGTTGG-3’</w:t>
      </w:r>
    </w:p>
    <w:p w14:paraId="13381419" w14:textId="2B392EB7" w:rsidR="0081088E" w:rsidRPr="0081088E" w:rsidRDefault="0081088E" w:rsidP="00AA656F">
      <w:pPr>
        <w:spacing w:line="360" w:lineRule="auto"/>
        <w:ind w:firstLineChars="600" w:firstLine="14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5’-TCTGGTGTTTCGTCTTCACG-3’</w:t>
      </w:r>
    </w:p>
    <w:p w14:paraId="711926DB" w14:textId="5693D462" w:rsidR="0081088E" w:rsidRPr="0081088E" w:rsidRDefault="0081088E" w:rsidP="0081088E">
      <w:pPr>
        <w:spacing w:line="360" w:lineRule="auto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 xml:space="preserve">  Axin2   </w:t>
      </w:r>
      <w:r w:rsidR="00AA656F">
        <w:rPr>
          <w:rFonts w:ascii="Times New Roman" w:hAnsi="Times New Roman"/>
          <w:bCs/>
          <w:sz w:val="24"/>
        </w:rPr>
        <w:t xml:space="preserve">  </w:t>
      </w:r>
      <w:r w:rsidRPr="0081088E">
        <w:rPr>
          <w:rFonts w:ascii="Times New Roman" w:hAnsi="Times New Roman"/>
          <w:bCs/>
          <w:sz w:val="24"/>
        </w:rPr>
        <w:t>5’-</w:t>
      </w:r>
      <w:r w:rsidRPr="0081088E">
        <w:rPr>
          <w:rFonts w:ascii="Times New Roman" w:hAnsi="Times New Roman"/>
          <w:sz w:val="24"/>
        </w:rPr>
        <w:t>GCAGGAGCCTCACCCTTC</w:t>
      </w:r>
      <w:r w:rsidRPr="0081088E">
        <w:rPr>
          <w:rFonts w:ascii="Times New Roman" w:hAnsi="Times New Roman"/>
          <w:bCs/>
          <w:sz w:val="24"/>
        </w:rPr>
        <w:t>-3’</w:t>
      </w:r>
    </w:p>
    <w:p w14:paraId="6CF4A2C1" w14:textId="49DE3A83" w:rsidR="0081088E" w:rsidRPr="0081088E" w:rsidRDefault="0081088E" w:rsidP="00AA656F">
      <w:pPr>
        <w:spacing w:line="360" w:lineRule="auto"/>
        <w:ind w:firstLineChars="600" w:firstLine="14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5’-</w:t>
      </w:r>
      <w:r w:rsidRPr="0081088E">
        <w:rPr>
          <w:rFonts w:ascii="Times New Roman" w:hAnsi="Times New Roman"/>
          <w:sz w:val="24"/>
        </w:rPr>
        <w:t>TGCCAGTTTCTTTGGCTCTT</w:t>
      </w:r>
      <w:r w:rsidRPr="0081088E">
        <w:rPr>
          <w:rFonts w:ascii="Times New Roman" w:hAnsi="Times New Roman"/>
          <w:bCs/>
          <w:sz w:val="24"/>
        </w:rPr>
        <w:t>-3’</w:t>
      </w:r>
    </w:p>
    <w:p w14:paraId="2E1100D3" w14:textId="57097731" w:rsidR="0081088E" w:rsidRPr="0081088E" w:rsidRDefault="0081088E" w:rsidP="0081088E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 xml:space="preserve">LGR5   </w:t>
      </w:r>
      <w:r w:rsidR="00AA656F">
        <w:rPr>
          <w:rFonts w:ascii="Times New Roman" w:hAnsi="Times New Roman"/>
          <w:bCs/>
          <w:sz w:val="24"/>
        </w:rPr>
        <w:t xml:space="preserve">  </w:t>
      </w:r>
      <w:r w:rsidRPr="0081088E">
        <w:rPr>
          <w:rFonts w:ascii="Times New Roman" w:hAnsi="Times New Roman"/>
          <w:bCs/>
          <w:sz w:val="24"/>
        </w:rPr>
        <w:t>5’-</w:t>
      </w:r>
      <w:r w:rsidRPr="0081088E">
        <w:rPr>
          <w:rFonts w:ascii="Times New Roman" w:hAnsi="Times New Roman"/>
          <w:sz w:val="24"/>
        </w:rPr>
        <w:t>CTTCACTCGGTGCAGTGCT</w:t>
      </w:r>
      <w:r w:rsidRPr="0081088E">
        <w:rPr>
          <w:rFonts w:ascii="Times New Roman" w:hAnsi="Times New Roman"/>
          <w:bCs/>
          <w:sz w:val="24"/>
        </w:rPr>
        <w:t>-3’</w:t>
      </w:r>
    </w:p>
    <w:p w14:paraId="5D595832" w14:textId="0C476D4F" w:rsidR="0081088E" w:rsidRPr="0081088E" w:rsidRDefault="0081088E" w:rsidP="00AA656F">
      <w:pPr>
        <w:spacing w:line="360" w:lineRule="auto"/>
        <w:ind w:firstLineChars="600" w:firstLine="14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5’-</w:t>
      </w:r>
      <w:r w:rsidRPr="0081088E">
        <w:rPr>
          <w:rFonts w:ascii="Times New Roman" w:hAnsi="Times New Roman"/>
          <w:sz w:val="24"/>
        </w:rPr>
        <w:t>CAGCCAGCTACCAAATAGGTG</w:t>
      </w:r>
      <w:r w:rsidRPr="0081088E">
        <w:rPr>
          <w:rFonts w:ascii="Times New Roman" w:hAnsi="Times New Roman"/>
          <w:bCs/>
          <w:sz w:val="24"/>
        </w:rPr>
        <w:t>-3’</w:t>
      </w:r>
    </w:p>
    <w:p w14:paraId="37AB1747" w14:textId="0ECDFB56" w:rsidR="0081088E" w:rsidRPr="0081088E" w:rsidRDefault="0081088E" w:rsidP="0081088E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 xml:space="preserve">Oat    </w:t>
      </w:r>
      <w:r w:rsidR="00AA656F">
        <w:rPr>
          <w:rFonts w:ascii="Times New Roman" w:hAnsi="Times New Roman"/>
          <w:bCs/>
          <w:sz w:val="24"/>
        </w:rPr>
        <w:t xml:space="preserve">  </w:t>
      </w:r>
      <w:r w:rsidR="0014793C">
        <w:rPr>
          <w:rFonts w:ascii="Times New Roman" w:hAnsi="Times New Roman"/>
          <w:bCs/>
          <w:sz w:val="24"/>
        </w:rPr>
        <w:t xml:space="preserve"> </w:t>
      </w:r>
      <w:r w:rsidRPr="0081088E">
        <w:rPr>
          <w:rFonts w:ascii="Times New Roman" w:hAnsi="Times New Roman"/>
          <w:bCs/>
          <w:sz w:val="24"/>
        </w:rPr>
        <w:t>5’-</w:t>
      </w:r>
      <w:r w:rsidR="0014793C" w:rsidRPr="0014793C">
        <w:rPr>
          <w:rFonts w:ascii="Times New Roman" w:hAnsi="Times New Roman"/>
          <w:sz w:val="24"/>
        </w:rPr>
        <w:t>CAATTACCATCCTTTGCCTGTA</w:t>
      </w:r>
      <w:r w:rsidRPr="0081088E">
        <w:rPr>
          <w:rFonts w:ascii="Times New Roman" w:hAnsi="Times New Roman"/>
          <w:bCs/>
          <w:sz w:val="24"/>
        </w:rPr>
        <w:t>-3’</w:t>
      </w:r>
    </w:p>
    <w:p w14:paraId="39A8BE8F" w14:textId="5DB912BC" w:rsidR="0081088E" w:rsidRPr="0081088E" w:rsidRDefault="0081088E" w:rsidP="00AA656F">
      <w:pPr>
        <w:spacing w:line="360" w:lineRule="auto"/>
        <w:ind w:firstLineChars="600" w:firstLine="14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5’-</w:t>
      </w:r>
      <w:r w:rsidR="0014793C" w:rsidRPr="0014793C">
        <w:rPr>
          <w:rFonts w:ascii="Times New Roman" w:hAnsi="Times New Roman"/>
          <w:sz w:val="24"/>
        </w:rPr>
        <w:t>GTACTGCCTGCCTTCCACAT</w:t>
      </w:r>
      <w:r w:rsidRPr="0081088E">
        <w:rPr>
          <w:rFonts w:ascii="Times New Roman" w:hAnsi="Times New Roman"/>
          <w:bCs/>
          <w:sz w:val="24"/>
        </w:rPr>
        <w:t>-3’</w:t>
      </w:r>
    </w:p>
    <w:p w14:paraId="19A33D88" w14:textId="0F2FC5A5" w:rsidR="0081088E" w:rsidRPr="0081088E" w:rsidRDefault="0081088E" w:rsidP="0081088E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 xml:space="preserve">Cyp7a1  </w:t>
      </w:r>
      <w:r w:rsidR="00AA656F">
        <w:rPr>
          <w:rFonts w:ascii="Times New Roman" w:hAnsi="Times New Roman"/>
          <w:bCs/>
          <w:sz w:val="24"/>
        </w:rPr>
        <w:t xml:space="preserve"> </w:t>
      </w:r>
      <w:r w:rsidRPr="0081088E">
        <w:rPr>
          <w:rFonts w:ascii="Times New Roman" w:hAnsi="Times New Roman"/>
          <w:bCs/>
          <w:sz w:val="24"/>
        </w:rPr>
        <w:t xml:space="preserve"> 5’-</w:t>
      </w:r>
      <w:r w:rsidR="0014793C" w:rsidRPr="0014793C">
        <w:rPr>
          <w:rFonts w:ascii="Times New Roman" w:hAnsi="Times New Roman"/>
          <w:sz w:val="24"/>
        </w:rPr>
        <w:t>CACCATTCCTGCAACCTTCT</w:t>
      </w:r>
      <w:r w:rsidRPr="0081088E">
        <w:rPr>
          <w:rFonts w:ascii="Times New Roman" w:hAnsi="Times New Roman"/>
          <w:bCs/>
          <w:sz w:val="24"/>
        </w:rPr>
        <w:t>-3’</w:t>
      </w:r>
    </w:p>
    <w:p w14:paraId="267C4C1F" w14:textId="4356C31B" w:rsidR="0081088E" w:rsidRPr="0081088E" w:rsidRDefault="0081088E" w:rsidP="00AA656F">
      <w:pPr>
        <w:spacing w:line="360" w:lineRule="auto"/>
        <w:ind w:firstLineChars="600" w:firstLine="14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5’-</w:t>
      </w:r>
      <w:r w:rsidR="0014793C" w:rsidRPr="0014793C">
        <w:rPr>
          <w:rFonts w:ascii="Times New Roman" w:hAnsi="Times New Roman"/>
          <w:sz w:val="24"/>
        </w:rPr>
        <w:t>TTGGCCAGCATCTGTAATG</w:t>
      </w:r>
      <w:r w:rsidRPr="0081088E">
        <w:rPr>
          <w:rFonts w:ascii="Times New Roman" w:hAnsi="Times New Roman"/>
          <w:bCs/>
          <w:sz w:val="24"/>
        </w:rPr>
        <w:t>-3’</w:t>
      </w:r>
    </w:p>
    <w:p w14:paraId="1A91E0E0" w14:textId="07EF87FF" w:rsidR="0081088E" w:rsidRPr="0081088E" w:rsidRDefault="0081088E" w:rsidP="0081088E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 xml:space="preserve">Rdh9   </w:t>
      </w:r>
      <w:r w:rsidR="00AA656F">
        <w:rPr>
          <w:rFonts w:ascii="Times New Roman" w:hAnsi="Times New Roman"/>
          <w:bCs/>
          <w:sz w:val="24"/>
        </w:rPr>
        <w:t xml:space="preserve">   </w:t>
      </w:r>
      <w:r w:rsidRPr="0081088E">
        <w:rPr>
          <w:rFonts w:ascii="Times New Roman" w:hAnsi="Times New Roman"/>
          <w:bCs/>
          <w:sz w:val="24"/>
        </w:rPr>
        <w:t>5’-</w:t>
      </w:r>
      <w:r w:rsidR="0014793C" w:rsidRPr="0014793C">
        <w:rPr>
          <w:rFonts w:ascii="Times New Roman" w:hAnsi="Times New Roman"/>
          <w:sz w:val="24"/>
        </w:rPr>
        <w:t>GAGCGTGTTGGGAACAGAG</w:t>
      </w:r>
      <w:r w:rsidRPr="0081088E">
        <w:rPr>
          <w:rFonts w:ascii="Times New Roman" w:hAnsi="Times New Roman"/>
          <w:bCs/>
          <w:sz w:val="24"/>
        </w:rPr>
        <w:t>-3’</w:t>
      </w:r>
    </w:p>
    <w:p w14:paraId="696CAC31" w14:textId="0C2C3BE0" w:rsidR="0081088E" w:rsidRPr="0081088E" w:rsidRDefault="0081088E" w:rsidP="00AA656F">
      <w:pPr>
        <w:spacing w:line="360" w:lineRule="auto"/>
        <w:ind w:firstLineChars="600" w:firstLine="14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5’-</w:t>
      </w:r>
      <w:r w:rsidR="0014793C" w:rsidRPr="0014793C">
        <w:rPr>
          <w:rFonts w:ascii="Times New Roman" w:hAnsi="Times New Roman"/>
          <w:sz w:val="24"/>
        </w:rPr>
        <w:t>GTTTCTTCATCCACTCGTTGG</w:t>
      </w:r>
      <w:r w:rsidRPr="0081088E">
        <w:rPr>
          <w:rFonts w:ascii="Times New Roman" w:hAnsi="Times New Roman"/>
          <w:bCs/>
          <w:sz w:val="24"/>
        </w:rPr>
        <w:t>-3’</w:t>
      </w:r>
    </w:p>
    <w:p w14:paraId="0916C432" w14:textId="0B40EA8D" w:rsidR="0081088E" w:rsidRPr="0081088E" w:rsidRDefault="0081088E" w:rsidP="0081088E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 xml:space="preserve">Cyp2f2   </w:t>
      </w:r>
      <w:r w:rsidR="00AA656F">
        <w:rPr>
          <w:rFonts w:ascii="Times New Roman" w:hAnsi="Times New Roman"/>
          <w:bCs/>
          <w:sz w:val="24"/>
        </w:rPr>
        <w:t xml:space="preserve"> </w:t>
      </w:r>
      <w:r w:rsidRPr="0081088E">
        <w:rPr>
          <w:rFonts w:ascii="Times New Roman" w:hAnsi="Times New Roman"/>
          <w:bCs/>
          <w:sz w:val="24"/>
        </w:rPr>
        <w:t>5’-</w:t>
      </w:r>
      <w:r w:rsidR="0014793C" w:rsidRPr="0014793C">
        <w:rPr>
          <w:rFonts w:ascii="Times New Roman" w:hAnsi="Times New Roman"/>
          <w:sz w:val="24"/>
        </w:rPr>
        <w:t>CCGGAACTTTGGAGGCATGAA</w:t>
      </w:r>
      <w:r w:rsidRPr="0081088E">
        <w:rPr>
          <w:rFonts w:ascii="Times New Roman" w:hAnsi="Times New Roman"/>
          <w:bCs/>
          <w:sz w:val="24"/>
        </w:rPr>
        <w:t>-3’</w:t>
      </w:r>
    </w:p>
    <w:p w14:paraId="49717753" w14:textId="732CA6FE" w:rsidR="0081088E" w:rsidRPr="0081088E" w:rsidRDefault="0081088E" w:rsidP="00AA656F">
      <w:pPr>
        <w:spacing w:line="360" w:lineRule="auto"/>
        <w:ind w:firstLineChars="550" w:firstLine="132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lastRenderedPageBreak/>
        <w:t>5’-</w:t>
      </w:r>
      <w:r w:rsidR="0014793C" w:rsidRPr="0014793C">
        <w:rPr>
          <w:rFonts w:ascii="Times New Roman" w:hAnsi="Times New Roman"/>
          <w:sz w:val="24"/>
        </w:rPr>
        <w:t>GGTCATCAGCAGGGTATCCAT</w:t>
      </w:r>
      <w:r w:rsidRPr="0081088E">
        <w:rPr>
          <w:rFonts w:ascii="Times New Roman" w:hAnsi="Times New Roman"/>
          <w:bCs/>
          <w:sz w:val="24"/>
        </w:rPr>
        <w:t>-3’</w:t>
      </w:r>
    </w:p>
    <w:p w14:paraId="4CDEDF63" w14:textId="77777777" w:rsidR="00DC0885" w:rsidRPr="0081088E" w:rsidRDefault="00DC0885" w:rsidP="00DC0885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Hsd17    5’-</w:t>
      </w:r>
      <w:r w:rsidRPr="0014793C">
        <w:rPr>
          <w:rFonts w:ascii="Times New Roman" w:hAnsi="Times New Roman"/>
          <w:sz w:val="24"/>
        </w:rPr>
        <w:t>GATCCTGGAAAAAGGACCTGG</w:t>
      </w:r>
      <w:r w:rsidRPr="0081088E">
        <w:rPr>
          <w:rFonts w:ascii="Times New Roman" w:hAnsi="Times New Roman"/>
          <w:bCs/>
          <w:sz w:val="24"/>
        </w:rPr>
        <w:t>-3’</w:t>
      </w:r>
    </w:p>
    <w:p w14:paraId="1D2CBECB" w14:textId="77777777" w:rsidR="00DC0885" w:rsidRPr="0081088E" w:rsidRDefault="00DC0885" w:rsidP="00DC0885">
      <w:pPr>
        <w:spacing w:line="360" w:lineRule="auto"/>
        <w:ind w:firstLineChars="550" w:firstLine="132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5’-</w:t>
      </w:r>
      <w:r w:rsidRPr="0014793C">
        <w:rPr>
          <w:rFonts w:ascii="Times New Roman" w:hAnsi="Times New Roman"/>
          <w:sz w:val="24"/>
        </w:rPr>
        <w:t>GTCTGAAGAGGGTGTCAAATCC</w:t>
      </w:r>
      <w:r w:rsidRPr="0081088E">
        <w:rPr>
          <w:rFonts w:ascii="Times New Roman" w:hAnsi="Times New Roman"/>
          <w:bCs/>
          <w:sz w:val="24"/>
        </w:rPr>
        <w:t>-3’</w:t>
      </w:r>
    </w:p>
    <w:p w14:paraId="3BB4D1DF" w14:textId="5472DD71" w:rsidR="00AA656F" w:rsidRPr="00AA656F" w:rsidRDefault="00AA656F" w:rsidP="00AA656F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 w:rsidRPr="00AA656F">
        <w:rPr>
          <w:rFonts w:ascii="Times New Roman" w:hAnsi="Times New Roman"/>
          <w:bCs/>
          <w:sz w:val="24"/>
        </w:rPr>
        <w:t xml:space="preserve">BCAT2  </w:t>
      </w:r>
      <w:r>
        <w:rPr>
          <w:rFonts w:ascii="Times New Roman" w:hAnsi="Times New Roman"/>
          <w:bCs/>
          <w:sz w:val="24"/>
        </w:rPr>
        <w:t xml:space="preserve"> </w:t>
      </w:r>
      <w:r w:rsidRPr="00AA656F">
        <w:rPr>
          <w:rFonts w:ascii="Times New Roman" w:hAnsi="Times New Roman"/>
          <w:bCs/>
          <w:sz w:val="24"/>
        </w:rPr>
        <w:t>5’-CTGATCGGGAATGAGCCCTC-3’</w:t>
      </w:r>
    </w:p>
    <w:p w14:paraId="22E41F45" w14:textId="77777777" w:rsidR="00AA656F" w:rsidRPr="0081088E" w:rsidRDefault="00AA656F" w:rsidP="00AA656F">
      <w:pPr>
        <w:spacing w:line="360" w:lineRule="auto"/>
        <w:ind w:firstLineChars="550" w:firstLine="132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5’-TCTCCAGGGAAGTAGGAGCC-3’</w:t>
      </w:r>
    </w:p>
    <w:p w14:paraId="249069F1" w14:textId="77777777" w:rsidR="00AA656F" w:rsidRPr="0081088E" w:rsidRDefault="00AA656F" w:rsidP="00AA656F">
      <w:pPr>
        <w:spacing w:line="360" w:lineRule="auto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 xml:space="preserve">  BCKDH  5’-ATTGCCCAGGGATCAAGGTG-3’</w:t>
      </w:r>
    </w:p>
    <w:p w14:paraId="533D0E27" w14:textId="77777777" w:rsidR="00AA656F" w:rsidRPr="0081088E" w:rsidRDefault="00AA656F" w:rsidP="00AA656F">
      <w:pPr>
        <w:spacing w:line="360" w:lineRule="auto"/>
        <w:ind w:firstLineChars="550" w:firstLine="132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5’-CACTGCTGCCCGGTAAAGTA-3’</w:t>
      </w:r>
    </w:p>
    <w:p w14:paraId="6331A9ED" w14:textId="2D1FD972" w:rsidR="00A6143F" w:rsidRPr="0081088E" w:rsidRDefault="00A6143F" w:rsidP="00A6143F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>
        <w:rPr>
          <w:rFonts w:ascii="Symbol" w:hAnsi="Symbol"/>
          <w:bCs/>
          <w:sz w:val="24"/>
        </w:rPr>
        <w:t></w:t>
      </w:r>
      <w:r>
        <w:rPr>
          <w:rFonts w:ascii="Times New Roman" w:hAnsi="Times New Roman" w:hint="eastAsia"/>
          <w:bCs/>
          <w:sz w:val="24"/>
        </w:rPr>
        <w:t>2AR</w:t>
      </w:r>
      <w:r w:rsidRPr="0081088E">
        <w:rPr>
          <w:rFonts w:ascii="Times New Roman" w:hAnsi="Times New Roman"/>
          <w:bCs/>
          <w:sz w:val="24"/>
        </w:rPr>
        <w:t xml:space="preserve">  </w:t>
      </w:r>
      <w:r>
        <w:rPr>
          <w:rFonts w:ascii="Times New Roman" w:hAnsi="Times New Roman" w:hint="eastAsia"/>
          <w:bCs/>
          <w:sz w:val="24"/>
        </w:rPr>
        <w:t xml:space="preserve">  </w:t>
      </w:r>
      <w:r w:rsidRPr="0081088E">
        <w:rPr>
          <w:rFonts w:ascii="Times New Roman" w:hAnsi="Times New Roman"/>
          <w:bCs/>
          <w:sz w:val="24"/>
        </w:rPr>
        <w:t>5’-</w:t>
      </w:r>
      <w:r w:rsidRPr="00A6143F">
        <w:rPr>
          <w:rFonts w:ascii="Times New Roman" w:hAnsi="Times New Roman"/>
          <w:bCs/>
          <w:sz w:val="24"/>
        </w:rPr>
        <w:t>TTCGAAAACCTATGGGAACG</w:t>
      </w:r>
      <w:r w:rsidRPr="0081088E">
        <w:rPr>
          <w:rFonts w:ascii="Times New Roman" w:hAnsi="Times New Roman"/>
          <w:bCs/>
          <w:sz w:val="24"/>
        </w:rPr>
        <w:t>-3’</w:t>
      </w:r>
    </w:p>
    <w:p w14:paraId="0350E3E9" w14:textId="4ACCC7F5" w:rsidR="00A6143F" w:rsidRPr="0081088E" w:rsidRDefault="00A6143F" w:rsidP="00A6143F">
      <w:pPr>
        <w:spacing w:line="360" w:lineRule="auto"/>
        <w:ind w:firstLineChars="550" w:firstLine="132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5’-</w:t>
      </w:r>
      <w:r w:rsidRPr="00A6143F">
        <w:rPr>
          <w:rFonts w:ascii="Times New Roman" w:hAnsi="Times New Roman"/>
          <w:bCs/>
          <w:sz w:val="24"/>
        </w:rPr>
        <w:t>GGGATCCTCACACAGCAGTT</w:t>
      </w:r>
      <w:r w:rsidRPr="0081088E">
        <w:rPr>
          <w:rFonts w:ascii="Times New Roman" w:hAnsi="Times New Roman"/>
          <w:bCs/>
          <w:sz w:val="24"/>
        </w:rPr>
        <w:t>-3’</w:t>
      </w:r>
    </w:p>
    <w:p w14:paraId="3B77017A" w14:textId="48F7D63F" w:rsidR="00CF11A1" w:rsidRPr="0081088E" w:rsidRDefault="00CF11A1" w:rsidP="00CF11A1">
      <w:pPr>
        <w:spacing w:line="360" w:lineRule="auto"/>
        <w:ind w:firstLineChars="100" w:firstLine="240"/>
        <w:rPr>
          <w:rFonts w:ascii="Times New Roman" w:hAnsi="Times New Roman"/>
          <w:bCs/>
          <w:sz w:val="24"/>
        </w:rPr>
      </w:pPr>
      <w:r>
        <w:rPr>
          <w:rFonts w:ascii="Symbol" w:hAnsi="Symbol"/>
          <w:bCs/>
          <w:sz w:val="24"/>
        </w:rPr>
        <w:t></w:t>
      </w:r>
      <w:r>
        <w:rPr>
          <w:rFonts w:ascii="Times New Roman" w:hAnsi="Times New Roman" w:hint="eastAsia"/>
          <w:bCs/>
          <w:sz w:val="24"/>
        </w:rPr>
        <w:t>3AR</w:t>
      </w:r>
      <w:r w:rsidRPr="0081088E">
        <w:rPr>
          <w:rFonts w:ascii="Times New Roman" w:hAnsi="Times New Roman"/>
          <w:bCs/>
          <w:sz w:val="24"/>
        </w:rPr>
        <w:t xml:space="preserve">  </w:t>
      </w:r>
      <w:r>
        <w:rPr>
          <w:rFonts w:ascii="Times New Roman" w:hAnsi="Times New Roman" w:hint="eastAsia"/>
          <w:bCs/>
          <w:sz w:val="24"/>
        </w:rPr>
        <w:t xml:space="preserve">  </w:t>
      </w:r>
      <w:r w:rsidRPr="0081088E">
        <w:rPr>
          <w:rFonts w:ascii="Times New Roman" w:hAnsi="Times New Roman"/>
          <w:bCs/>
          <w:sz w:val="24"/>
        </w:rPr>
        <w:t>5’-</w:t>
      </w:r>
      <w:r w:rsidRPr="00CF11A1">
        <w:rPr>
          <w:rFonts w:ascii="Times New Roman" w:hAnsi="Times New Roman"/>
          <w:bCs/>
          <w:sz w:val="24"/>
        </w:rPr>
        <w:t>GGGAGGCAACCTGCTGGTA</w:t>
      </w:r>
      <w:r w:rsidRPr="0081088E">
        <w:rPr>
          <w:rFonts w:ascii="Times New Roman" w:hAnsi="Times New Roman"/>
          <w:bCs/>
          <w:sz w:val="24"/>
        </w:rPr>
        <w:t>-3’</w:t>
      </w:r>
    </w:p>
    <w:p w14:paraId="5F807AA9" w14:textId="7E7CDEBC" w:rsidR="00CF11A1" w:rsidRPr="0081088E" w:rsidRDefault="00CF11A1" w:rsidP="00CF11A1">
      <w:pPr>
        <w:spacing w:line="360" w:lineRule="auto"/>
        <w:ind w:firstLineChars="550" w:firstLine="1320"/>
        <w:rPr>
          <w:rFonts w:ascii="Times New Roman" w:hAnsi="Times New Roman"/>
          <w:bCs/>
          <w:sz w:val="24"/>
        </w:rPr>
      </w:pPr>
      <w:r w:rsidRPr="0081088E">
        <w:rPr>
          <w:rFonts w:ascii="Times New Roman" w:hAnsi="Times New Roman"/>
          <w:bCs/>
          <w:sz w:val="24"/>
        </w:rPr>
        <w:t>5’-</w:t>
      </w:r>
      <w:r w:rsidRPr="00CF11A1">
        <w:rPr>
          <w:rFonts w:ascii="Times New Roman" w:hAnsi="Times New Roman"/>
          <w:bCs/>
          <w:sz w:val="24"/>
        </w:rPr>
        <w:t>GAAGTCACGAACACGTTGGTTATG</w:t>
      </w:r>
      <w:r w:rsidRPr="0081088E">
        <w:rPr>
          <w:rFonts w:ascii="Times New Roman" w:hAnsi="Times New Roman"/>
          <w:bCs/>
          <w:sz w:val="24"/>
        </w:rPr>
        <w:t>-3’</w:t>
      </w:r>
    </w:p>
    <w:p w14:paraId="358ADF21" w14:textId="70EFD2CD" w:rsidR="00595997" w:rsidRPr="00CF11A1" w:rsidRDefault="00595997">
      <w:pPr>
        <w:widowControl/>
        <w:jc w:val="left"/>
        <w:rPr>
          <w:rFonts w:ascii="Times New Roman" w:hAnsi="Times New Roman"/>
          <w:bCs/>
          <w:sz w:val="24"/>
        </w:rPr>
      </w:pPr>
    </w:p>
    <w:p w14:paraId="03AFD7A1" w14:textId="77777777" w:rsidR="00CF11A1" w:rsidRDefault="00CF11A1">
      <w:pPr>
        <w:widowControl/>
        <w:jc w:val="left"/>
        <w:rPr>
          <w:rFonts w:ascii="Times New Roman" w:hAnsi="Times New Roman"/>
          <w:b/>
          <w:i/>
          <w:iCs/>
          <w:sz w:val="24"/>
        </w:rPr>
      </w:pPr>
      <w:r>
        <w:rPr>
          <w:rFonts w:ascii="Times New Roman" w:hAnsi="Times New Roman"/>
          <w:b/>
          <w:i/>
          <w:iCs/>
          <w:sz w:val="24"/>
        </w:rPr>
        <w:br w:type="page"/>
      </w:r>
    </w:p>
    <w:p w14:paraId="424836DA" w14:textId="5EEEA153" w:rsidR="00595997" w:rsidRPr="009A0FD5" w:rsidRDefault="00595997" w:rsidP="00B215A6">
      <w:pPr>
        <w:spacing w:line="360" w:lineRule="auto"/>
        <w:rPr>
          <w:rFonts w:ascii="Times New Roman" w:hAnsi="Times New Roman"/>
          <w:b/>
          <w:i/>
          <w:iCs/>
          <w:sz w:val="24"/>
        </w:rPr>
      </w:pPr>
      <w:r w:rsidRPr="009A0FD5">
        <w:rPr>
          <w:rFonts w:ascii="Times New Roman" w:hAnsi="Times New Roman"/>
          <w:b/>
          <w:i/>
          <w:iCs/>
          <w:sz w:val="24"/>
        </w:rPr>
        <w:lastRenderedPageBreak/>
        <w:t>Rspo3 fragments for adenovirus</w:t>
      </w:r>
    </w:p>
    <w:p w14:paraId="223B93D3" w14:textId="79C20FCA" w:rsidR="00297AF2" w:rsidRDefault="00595997" w:rsidP="00595997">
      <w:pPr>
        <w:spacing w:line="360" w:lineRule="auto"/>
        <w:rPr>
          <w:rFonts w:ascii="Times New Roman" w:hAnsi="Times New Roman"/>
          <w:bCs/>
          <w:sz w:val="24"/>
        </w:rPr>
      </w:pPr>
      <w:r w:rsidRPr="00BF3806">
        <w:rPr>
          <w:rFonts w:ascii="Times New Roman" w:hAnsi="Times New Roman"/>
          <w:bCs/>
          <w:sz w:val="24"/>
          <w:u w:val="single"/>
        </w:rPr>
        <w:t>GTAACTATAACGGTC</w:t>
      </w:r>
      <w:r w:rsidRPr="00595997">
        <w:rPr>
          <w:rFonts w:ascii="Times New Roman" w:hAnsi="Times New Roman"/>
          <w:bCs/>
          <w:sz w:val="24"/>
          <w:highlight w:val="cyan"/>
        </w:rPr>
        <w:t>ATGCACTTGCGACTGATTTCTTGTTTTTTTATCATTTTGAACTTTATGGAATACATTGGCAGCCAAAACGCCTCCCGAGGAAGGCGCCAGCGAAGAATGCATCCTAATGTCAGTCAAGGCTGCCAAGGAGGCTGTGCAACGTGTTCAGATTACAATGGCTGTTTGTCATGTAAGCCCAGACTGTTTTTTGTTCTGGAAAGGATTGGCATGAAGCAGATAGGAGTGTGTCTCTCTTCGTGTCCAAGTGGATATTACGGAACTCGATATCCAGATATAAATAAATGTACAAAATGCAAAGTTGACTGTGATACCTGTTTCAACAAAAATTTCTGCACAAAGTGTAAAAGTGGATTTTACTTACACCTTGGAAAGTGCCTTGACAGTTGCCCAGAAGGGTTAGAAGCCAACAATCATACTATGGAATGTGTCAGTATTGTACACTGTGAGGCCAGTGAATGGAGTCCATGGAGTCCATGTATGAAGAAAGGAAAAACATGTGGCTTCAAAAGGGGGACTGAAACACGGGTCCGAGATATACTACAGCATCCTTCAGCCAAGGGTAACCTGTGCCCCCCAACCAGCGAGACAAGAACTTGTATAGTACAAAGAAAGAAGTGTTCAAAGGGAGAGCGAGGAAAAAAGGGAAGAGAGAGAAAACGAAAAAAACTGAATAAAGAAGAAAGAAAGGAAACAAGCTCCTCCTCTGACAGCAAAGGTTTGGAGTCCAGCATTGAGACCCCAGACCAGCAGGAAAACAAAGAGAGGCAGCAGCAGCAGAAGAGAAGAGCCCGAGACAAGCAACAGAAATCGGTATCAGTCAGCACTGTACACTAG</w:t>
      </w:r>
      <w:r w:rsidRPr="00BF3806">
        <w:rPr>
          <w:rFonts w:ascii="Times New Roman" w:hAnsi="Times New Roman"/>
          <w:bCs/>
          <w:sz w:val="24"/>
          <w:u w:val="single"/>
        </w:rPr>
        <w:t>GGAGAAAGAGGTAAT</w:t>
      </w:r>
    </w:p>
    <w:p w14:paraId="24E4B969" w14:textId="073025DA" w:rsidR="00595997" w:rsidRPr="001023C5" w:rsidRDefault="00595997" w:rsidP="00595997">
      <w:pPr>
        <w:spacing w:line="360" w:lineRule="auto"/>
        <w:rPr>
          <w:rFonts w:ascii="Times New Roman" w:hAnsi="Times New Roman"/>
          <w:bCs/>
          <w:sz w:val="24"/>
        </w:rPr>
      </w:pPr>
      <w:r w:rsidRPr="001023C5">
        <w:rPr>
          <w:rFonts w:ascii="Times New Roman" w:hAnsi="Times New Roman"/>
          <w:bCs/>
          <w:sz w:val="24"/>
          <w:highlight w:val="cyan"/>
        </w:rPr>
        <w:t xml:space="preserve">coding region </w:t>
      </w:r>
      <w:r w:rsidR="001023C5" w:rsidRPr="001023C5">
        <w:rPr>
          <w:rFonts w:ascii="Times New Roman" w:hAnsi="Times New Roman"/>
          <w:bCs/>
          <w:sz w:val="24"/>
          <w:highlight w:val="cyan"/>
        </w:rPr>
        <w:t xml:space="preserve">of Rspo3 </w:t>
      </w:r>
      <w:r w:rsidRPr="001023C5">
        <w:rPr>
          <w:rFonts w:ascii="Times New Roman" w:hAnsi="Times New Roman"/>
          <w:bCs/>
          <w:sz w:val="24"/>
          <w:highlight w:val="cyan"/>
        </w:rPr>
        <w:t>(834 bases)</w:t>
      </w:r>
    </w:p>
    <w:p w14:paraId="7E827D60" w14:textId="0BC37DC5" w:rsidR="00BF3806" w:rsidRPr="00BF3806" w:rsidRDefault="00BF3806" w:rsidP="001023C5">
      <w:pPr>
        <w:spacing w:line="360" w:lineRule="auto"/>
        <w:rPr>
          <w:rFonts w:ascii="Times New Roman" w:hAnsi="Times New Roman"/>
          <w:bCs/>
          <w:sz w:val="24"/>
        </w:rPr>
      </w:pPr>
      <w:r w:rsidRPr="00BF3806">
        <w:rPr>
          <w:rFonts w:ascii="Times New Roman" w:hAnsi="Times New Roman"/>
          <w:bCs/>
          <w:sz w:val="24"/>
        </w:rPr>
        <w:t xml:space="preserve">The </w:t>
      </w:r>
      <w:r w:rsidR="001023C5">
        <w:rPr>
          <w:rFonts w:ascii="Times New Roman" w:hAnsi="Times New Roman"/>
          <w:bCs/>
          <w:sz w:val="24"/>
        </w:rPr>
        <w:t xml:space="preserve">underlined </w:t>
      </w:r>
      <w:r w:rsidRPr="00BF3806">
        <w:rPr>
          <w:rFonts w:ascii="Times New Roman" w:hAnsi="Times New Roman"/>
          <w:bCs/>
          <w:sz w:val="24"/>
        </w:rPr>
        <w:t xml:space="preserve">sequences </w:t>
      </w:r>
      <w:r>
        <w:rPr>
          <w:rFonts w:ascii="Times New Roman" w:hAnsi="Times New Roman"/>
          <w:bCs/>
          <w:sz w:val="24"/>
        </w:rPr>
        <w:t xml:space="preserve">indicate the </w:t>
      </w:r>
      <w:r w:rsidR="001023C5">
        <w:rPr>
          <w:rFonts w:ascii="Times New Roman" w:hAnsi="Times New Roman"/>
          <w:bCs/>
          <w:sz w:val="24"/>
        </w:rPr>
        <w:t>recognition sequences</w:t>
      </w:r>
      <w:r>
        <w:rPr>
          <w:rFonts w:ascii="Times New Roman" w:hAnsi="Times New Roman"/>
          <w:bCs/>
          <w:sz w:val="24"/>
        </w:rPr>
        <w:t xml:space="preserve"> of </w:t>
      </w:r>
      <w:r w:rsidR="001023C5">
        <w:rPr>
          <w:rFonts w:ascii="Times New Roman" w:hAnsi="Times New Roman"/>
          <w:bCs/>
          <w:sz w:val="24"/>
        </w:rPr>
        <w:t>In-Fusion ligation</w:t>
      </w:r>
      <w:r w:rsidR="00383A39">
        <w:rPr>
          <w:rFonts w:ascii="Times New Roman" w:hAnsi="Times New Roman"/>
          <w:bCs/>
          <w:sz w:val="24"/>
        </w:rPr>
        <w:t xml:space="preserve"> in </w:t>
      </w:r>
      <w:r>
        <w:rPr>
          <w:rFonts w:ascii="Times New Roman" w:hAnsi="Times New Roman"/>
          <w:bCs/>
          <w:sz w:val="24"/>
        </w:rPr>
        <w:t>p</w:t>
      </w:r>
      <w:r w:rsidR="001023C5">
        <w:rPr>
          <w:rFonts w:ascii="Times New Roman" w:hAnsi="Times New Roman"/>
          <w:bCs/>
          <w:sz w:val="24"/>
        </w:rPr>
        <w:t>A</w:t>
      </w:r>
      <w:r>
        <w:rPr>
          <w:rFonts w:ascii="Times New Roman" w:hAnsi="Times New Roman"/>
          <w:bCs/>
          <w:sz w:val="24"/>
        </w:rPr>
        <w:t>denoX vector.</w:t>
      </w:r>
    </w:p>
    <w:p w14:paraId="02D7A454" w14:textId="77777777" w:rsidR="00595997" w:rsidRPr="00BF3806" w:rsidRDefault="00595997">
      <w:pPr>
        <w:widowControl/>
        <w:jc w:val="left"/>
        <w:rPr>
          <w:rFonts w:ascii="Times New Roman" w:hAnsi="Times New Roman"/>
          <w:b/>
          <w:sz w:val="24"/>
        </w:rPr>
      </w:pPr>
      <w:r w:rsidRPr="00BF3806">
        <w:rPr>
          <w:rFonts w:ascii="Times New Roman" w:hAnsi="Times New Roman"/>
          <w:b/>
          <w:sz w:val="24"/>
        </w:rPr>
        <w:br w:type="page"/>
      </w:r>
    </w:p>
    <w:p w14:paraId="4FDBD902" w14:textId="2051F2AD" w:rsidR="00422649" w:rsidRPr="009A0FD5" w:rsidRDefault="00422649" w:rsidP="00B215A6">
      <w:pPr>
        <w:spacing w:line="360" w:lineRule="auto"/>
        <w:rPr>
          <w:rFonts w:ascii="Times New Roman" w:hAnsi="Times New Roman"/>
          <w:b/>
          <w:i/>
          <w:iCs/>
          <w:sz w:val="24"/>
          <w:lang w:val="it-IT"/>
        </w:rPr>
      </w:pPr>
      <w:r w:rsidRPr="009A0FD5">
        <w:rPr>
          <w:rFonts w:ascii="Times New Roman" w:hAnsi="Times New Roman"/>
          <w:b/>
          <w:i/>
          <w:iCs/>
          <w:sz w:val="24"/>
          <w:lang w:val="it-IT"/>
        </w:rPr>
        <w:lastRenderedPageBreak/>
        <w:t>CRISPR RNA (crRNA)</w:t>
      </w:r>
    </w:p>
    <w:p w14:paraId="4D73E297" w14:textId="1B85D8BE" w:rsidR="00B32ED0" w:rsidRPr="00B32ED0" w:rsidRDefault="00B32ED0" w:rsidP="00B32ED0">
      <w:pPr>
        <w:spacing w:line="360" w:lineRule="auto"/>
        <w:ind w:firstLineChars="550" w:firstLine="1320"/>
        <w:rPr>
          <w:rFonts w:ascii="Times New Roman" w:hAnsi="Times New Roman"/>
          <w:bCs/>
          <w:sz w:val="24"/>
          <w:lang w:val="it-IT"/>
        </w:rPr>
      </w:pPr>
      <w:r w:rsidRPr="00B32ED0">
        <w:rPr>
          <w:rFonts w:ascii="Times New Roman" w:hAnsi="Times New Roman"/>
          <w:bCs/>
          <w:sz w:val="24"/>
          <w:lang w:val="it-IT"/>
        </w:rPr>
        <w:t>5</w:t>
      </w:r>
      <w:r>
        <w:rPr>
          <w:rFonts w:ascii="Times New Roman" w:hAnsi="Times New Roman"/>
          <w:bCs/>
          <w:sz w:val="24"/>
          <w:lang w:val="it-IT"/>
        </w:rPr>
        <w:t xml:space="preserve">’ crRNA </w:t>
      </w:r>
      <w:r>
        <w:rPr>
          <w:rFonts w:ascii="Times New Roman" w:hAnsi="Times New Roman" w:hint="eastAsia"/>
          <w:bCs/>
          <w:sz w:val="24"/>
          <w:lang w:val="it-IT"/>
        </w:rPr>
        <w:t xml:space="preserve"> </w:t>
      </w:r>
      <w:r w:rsidR="002E4C81" w:rsidRPr="002E4C81">
        <w:rPr>
          <w:rFonts w:ascii="Times New Roman" w:hAnsi="Times New Roman"/>
          <w:bCs/>
          <w:sz w:val="24"/>
          <w:lang w:val="it-IT"/>
        </w:rPr>
        <w:t>GGGACAATTTGAACCCGGCA</w:t>
      </w:r>
    </w:p>
    <w:p w14:paraId="71C88A6D" w14:textId="0C9A1EDF" w:rsidR="00B32ED0" w:rsidRPr="00B32ED0" w:rsidRDefault="00B32ED0" w:rsidP="00B32ED0">
      <w:pPr>
        <w:spacing w:line="360" w:lineRule="auto"/>
        <w:ind w:firstLineChars="550" w:firstLine="1320"/>
        <w:rPr>
          <w:rFonts w:ascii="Times New Roman" w:hAnsi="Times New Roman"/>
          <w:bCs/>
          <w:sz w:val="24"/>
          <w:lang w:val="it-IT"/>
        </w:rPr>
      </w:pPr>
      <w:r>
        <w:rPr>
          <w:rFonts w:ascii="Times New Roman" w:hAnsi="Times New Roman"/>
          <w:bCs/>
          <w:sz w:val="24"/>
          <w:lang w:val="it-IT"/>
        </w:rPr>
        <w:t>3</w:t>
      </w:r>
      <w:r w:rsidRPr="00B32ED0">
        <w:rPr>
          <w:rFonts w:ascii="Times New Roman" w:hAnsi="Times New Roman"/>
          <w:bCs/>
          <w:sz w:val="24"/>
          <w:lang w:val="it-IT"/>
        </w:rPr>
        <w:t>’</w:t>
      </w:r>
      <w:r>
        <w:rPr>
          <w:rFonts w:ascii="Times New Roman" w:hAnsi="Times New Roman"/>
          <w:bCs/>
          <w:sz w:val="24"/>
          <w:lang w:val="it-IT"/>
        </w:rPr>
        <w:t xml:space="preserve"> crRNA  </w:t>
      </w:r>
      <w:r w:rsidRPr="00B32ED0">
        <w:rPr>
          <w:rFonts w:ascii="Times New Roman" w:hAnsi="Times New Roman"/>
          <w:bCs/>
          <w:sz w:val="24"/>
          <w:lang w:val="it-IT"/>
        </w:rPr>
        <w:t>CCACAGGAGATAGCAACTCG</w:t>
      </w:r>
    </w:p>
    <w:p w14:paraId="4752C59D" w14:textId="77777777" w:rsidR="00B32ED0" w:rsidRPr="00B32ED0" w:rsidRDefault="00B32ED0" w:rsidP="00B215A6">
      <w:pPr>
        <w:spacing w:line="360" w:lineRule="auto"/>
        <w:rPr>
          <w:rFonts w:ascii="Times New Roman" w:hAnsi="Times New Roman"/>
          <w:b/>
          <w:i/>
          <w:iCs/>
          <w:sz w:val="24"/>
          <w:lang w:val="it-IT"/>
        </w:rPr>
      </w:pPr>
    </w:p>
    <w:p w14:paraId="17F1E086" w14:textId="3DE8D0D5" w:rsidR="00422649" w:rsidRPr="009A0FD5" w:rsidRDefault="00422649" w:rsidP="00B215A6">
      <w:pPr>
        <w:spacing w:line="360" w:lineRule="auto"/>
        <w:rPr>
          <w:rFonts w:ascii="Times New Roman" w:hAnsi="Times New Roman"/>
          <w:b/>
          <w:i/>
          <w:iCs/>
          <w:sz w:val="24"/>
          <w:lang w:val="it-IT"/>
        </w:rPr>
      </w:pPr>
      <w:r w:rsidRPr="009A0FD5">
        <w:rPr>
          <w:rFonts w:ascii="Times New Roman" w:hAnsi="Times New Roman"/>
          <w:b/>
          <w:i/>
          <w:iCs/>
          <w:sz w:val="24"/>
          <w:lang w:val="it-IT"/>
        </w:rPr>
        <w:t>trans-activating CRISPR RNA (</w:t>
      </w:r>
      <w:r w:rsidRPr="009A0FD5">
        <w:rPr>
          <w:rFonts w:ascii="Times New Roman" w:hAnsi="Times New Roman" w:hint="eastAsia"/>
          <w:b/>
          <w:i/>
          <w:iCs/>
          <w:sz w:val="24"/>
          <w:lang w:val="it-IT"/>
        </w:rPr>
        <w:t>t</w:t>
      </w:r>
      <w:r w:rsidRPr="009A0FD5">
        <w:rPr>
          <w:rFonts w:ascii="Times New Roman" w:hAnsi="Times New Roman"/>
          <w:b/>
          <w:i/>
          <w:iCs/>
          <w:sz w:val="24"/>
          <w:lang w:val="it-IT"/>
        </w:rPr>
        <w:t>racrRNA)</w:t>
      </w:r>
    </w:p>
    <w:p w14:paraId="09EF9BA3" w14:textId="7F4214D3" w:rsidR="00422649" w:rsidRPr="00087221" w:rsidRDefault="00422649" w:rsidP="00B215A6">
      <w:pPr>
        <w:spacing w:line="360" w:lineRule="auto"/>
        <w:rPr>
          <w:rFonts w:ascii="Times New Roman" w:hAnsi="Times New Roman"/>
          <w:bCs/>
          <w:sz w:val="24"/>
          <w:lang w:val="it-IT"/>
        </w:rPr>
      </w:pPr>
      <w:r w:rsidRPr="00087221">
        <w:rPr>
          <w:rFonts w:ascii="Times New Roman" w:hAnsi="Times New Roman"/>
          <w:sz w:val="24"/>
          <w:lang w:val="it-IT"/>
        </w:rPr>
        <w:t>aaacagcauagcaaguuaaaauaaggcuaguccguuaucaacuugaaaaaguggcaccgagucggugcu</w:t>
      </w:r>
    </w:p>
    <w:p w14:paraId="1B528759" w14:textId="77777777" w:rsidR="00422649" w:rsidRPr="00087221" w:rsidRDefault="00422649" w:rsidP="00B215A6">
      <w:pPr>
        <w:spacing w:line="360" w:lineRule="auto"/>
        <w:rPr>
          <w:rFonts w:ascii="Times New Roman" w:hAnsi="Times New Roman"/>
          <w:bCs/>
          <w:sz w:val="24"/>
          <w:lang w:val="it-IT"/>
        </w:rPr>
      </w:pPr>
    </w:p>
    <w:p w14:paraId="766DA7F3" w14:textId="07A0FD3E" w:rsidR="00422649" w:rsidRPr="009A0FD5" w:rsidRDefault="00422649" w:rsidP="00B215A6">
      <w:pPr>
        <w:spacing w:line="360" w:lineRule="auto"/>
        <w:rPr>
          <w:rFonts w:ascii="Times New Roman" w:hAnsi="Times New Roman"/>
          <w:b/>
          <w:bCs/>
          <w:i/>
          <w:iCs/>
          <w:sz w:val="24"/>
          <w:lang w:val="it-IT"/>
        </w:rPr>
      </w:pPr>
      <w:r w:rsidRPr="009A0FD5">
        <w:rPr>
          <w:rFonts w:ascii="Times New Roman" w:hAnsi="Times New Roman"/>
          <w:b/>
          <w:bCs/>
          <w:i/>
          <w:iCs/>
          <w:sz w:val="24"/>
          <w:lang w:val="it-IT"/>
        </w:rPr>
        <w:t>single strand oligo donor DNA (ssODN)</w:t>
      </w:r>
    </w:p>
    <w:p w14:paraId="461FF35D" w14:textId="14D70ADD" w:rsidR="002E4C81" w:rsidRPr="00087221" w:rsidRDefault="00901F49" w:rsidP="00901F49">
      <w:pPr>
        <w:spacing w:line="360" w:lineRule="auto"/>
        <w:rPr>
          <w:rFonts w:ascii="Times New Roman" w:hAnsi="Times New Roman"/>
          <w:sz w:val="24"/>
          <w:lang w:val="it-IT"/>
        </w:rPr>
      </w:pPr>
      <w:r w:rsidRPr="00087221">
        <w:rPr>
          <w:rFonts w:ascii="Times New Roman" w:hAnsi="Times New Roman"/>
          <w:sz w:val="24"/>
          <w:lang w:val="it-IT"/>
        </w:rPr>
        <w:t>GAAATTAGGAACAAGAGAGTCGAGTGGTGAACTTCCCAAGAGCAGTTGCTGGAGTGAGGCAGGGTCTCTGAAGAACTGAAGGACATGGCCACTACTATGTGGTTAGATCTGCCAGAGGCCAAGGACAACAGAAGCATTGGGTCTGGGGTATTTGGTACAGCTGGGACAGAAACCACCAAACCCCAGTGCGCCCACCTTGC</w:t>
      </w:r>
      <w:r w:rsidRPr="00087221">
        <w:rPr>
          <w:rFonts w:ascii="Times New Roman" w:hAnsi="Times New Roman"/>
          <w:sz w:val="24"/>
          <w:highlight w:val="green"/>
          <w:lang w:val="it-IT"/>
        </w:rPr>
        <w:t>ATAACTTCGTATAGCATACATTATACGAAGTTAT</w:t>
      </w:r>
      <w:r w:rsidRPr="00087221">
        <w:rPr>
          <w:rFonts w:ascii="Times New Roman" w:hAnsi="Times New Roman"/>
          <w:sz w:val="24"/>
          <w:lang w:val="it-IT"/>
        </w:rPr>
        <w:t>CGGGTTCAAATTGTCCCTCCCCCAACCCTGCTCCCGTTCTCCCGCCGTCTTTGCTGAGTCCAGAGATGCTCCGCCACAGACCCGGGACCCCTTAGGCGCCTCTTCCCGTCCATCTGCCAAATCGCAACGCCTGTACTTTTCCAGCTCCCTCTTTCCCTCTTGAAATTGAAAGTTATTGAGGTCGCTCCGGGTTGTTGCTCCTCCCCGTCCCCGAGCTCCCCCCGCCCCCCGCAGCCATCCCGTCTCCCCCTCCCTCCTCCTCCTTCCCT</w:t>
      </w:r>
      <w:r w:rsidRPr="00087221">
        <w:rPr>
          <w:rFonts w:ascii="Times New Roman" w:hAnsi="Times New Roman"/>
          <w:sz w:val="24"/>
          <w:highlight w:val="yellow"/>
          <w:lang w:val="it-IT"/>
        </w:rPr>
        <w:t>ATGGGGTGCTCCTAGCCCGGCCCAACACTGGAGCGGCTCCTGCTCAGAACGCCAGAAGCAGCTCGGGTCTCTCCAGCGCCCCTTGACCATGGCTGCGGTACCCACGGCGTCCGCTTCCCTGCGCTCCCGGGGTCCCTGCCACAGCCGCAGCCGCTGCAGCCTCTGAGCCCCAGGGGCCACTGCTCGCCTGGATTCCGCCCGCAGCCGCCGCTGCTGTGCAACCG</w:t>
      </w:r>
      <w:r w:rsidRPr="00087221">
        <w:rPr>
          <w:rFonts w:ascii="Times New Roman" w:hAnsi="Times New Roman"/>
          <w:sz w:val="24"/>
          <w:highlight w:val="yellow"/>
          <w:lang w:val="it-IT"/>
        </w:rPr>
        <w:lastRenderedPageBreak/>
        <w:t>AGGCTAACCTGCGGCCAGCCAGGAGGCTCCTGCAACCTTCGCTCGCGGCGATGACAGCCACCCCAGAGCAGCCGGCTGTGTTCGGACAATTTGAGAATGCAATTGTTGGTTTCCCGGTCCACCCGTCCCGCTTCGCTTGCCATCACAGCACGCCTGTTGGATCTCAGTGGAGAAGTCCCGCTGCTCTGGTTTTTCTACTCTTCGTATAGACTCGCCTAACACCTACATACATATTTTTCTTTAAAAAAAAACATTAAATATAACTAACAGTGAAAAGAAAAAGGAGAGAAAAAAGGGAAACATTACAGGGTTACTATGCACTTGCGACTGATTTCTTGTTTTTTTATCATTTTGAACTTTATGGAATACATTGGCAGCCAAAACGCCTCCCGAGGAAGGCGCCAGCGAAGAA</w:t>
      </w:r>
      <w:r w:rsidRPr="00087221">
        <w:rPr>
          <w:rFonts w:ascii="Times New Roman" w:hAnsi="Times New Roman"/>
          <w:sz w:val="24"/>
          <w:lang w:val="it-IT"/>
        </w:rPr>
        <w:t>GTAAGTTTGGGGTTTTCTTTTTTTTTGGGGGGGGGAGTGGGAGAGGAGGGGGTATTGTTGTTGTTTGTTTTTGTTGTTGTTGTTTTGGTTTTGCTTTGCGTTATGTCTTTGCTCCCTTCCACCACATTCACCTGTCAGCTGGTTTTGCCTGCCCAGACCCAGCTGCTGGAGGAAACAGTCTTTTCAACCTACACCCTATGCCTCCCACAGGAGATAGCAAC</w:t>
      </w:r>
      <w:r w:rsidRPr="00087221">
        <w:rPr>
          <w:rFonts w:ascii="Times New Roman" w:hAnsi="Times New Roman"/>
          <w:sz w:val="24"/>
          <w:highlight w:val="green"/>
          <w:lang w:val="it-IT"/>
        </w:rPr>
        <w:t>ATAACTTCGTATAGCATACATTATACGAAGTTAT</w:t>
      </w:r>
      <w:r w:rsidRPr="00087221">
        <w:rPr>
          <w:rFonts w:ascii="Times New Roman" w:hAnsi="Times New Roman"/>
          <w:sz w:val="24"/>
          <w:lang w:val="it-IT"/>
        </w:rPr>
        <w:t>TCGGGGCACTGGCTCTTCTACTCCAGTACACAAACCAGTACTGGAGTCGGTGCACCCGGTGCTAGTCTGCCCCCCCCCCCCCCCCCCCCCCCCTGTAAATCAGGATCTGGAAATCTTTCTTTCTTTCCTAGATTCGCTGTAGGGATTTGTGCTTTCCTTTGAGGCTCCGACGGAGGCCTAGAGCCCCAGGCAGTTGGGTC</w:t>
      </w:r>
    </w:p>
    <w:p w14:paraId="18C872A4" w14:textId="3395F498" w:rsidR="00901F49" w:rsidRDefault="00901F49" w:rsidP="00901F49">
      <w:pPr>
        <w:spacing w:line="360" w:lineRule="auto"/>
        <w:rPr>
          <w:rFonts w:ascii="Times New Roman" w:hAnsi="Times New Roman"/>
          <w:sz w:val="24"/>
        </w:rPr>
      </w:pPr>
      <w:r w:rsidRPr="00901F49">
        <w:rPr>
          <w:rFonts w:ascii="Times New Roman" w:hAnsi="Times New Roman"/>
          <w:sz w:val="24"/>
          <w:highlight w:val="green"/>
        </w:rPr>
        <w:t>LoxP site (34 bases)</w:t>
      </w:r>
    </w:p>
    <w:p w14:paraId="58FD473A" w14:textId="7C809F6C" w:rsidR="00266561" w:rsidRDefault="00901F49" w:rsidP="00063016">
      <w:pPr>
        <w:spacing w:line="360" w:lineRule="auto"/>
        <w:rPr>
          <w:rFonts w:ascii="Times New Roman" w:hAnsi="Times New Roman"/>
          <w:sz w:val="24"/>
          <w:highlight w:val="yellow"/>
        </w:rPr>
      </w:pPr>
      <w:r w:rsidRPr="00901F49">
        <w:rPr>
          <w:rFonts w:ascii="Times New Roman" w:hAnsi="Times New Roman" w:hint="eastAsia"/>
          <w:sz w:val="24"/>
          <w:highlight w:val="yellow"/>
        </w:rPr>
        <w:t>E</w:t>
      </w:r>
      <w:r w:rsidRPr="00901F49">
        <w:rPr>
          <w:rFonts w:ascii="Times New Roman" w:hAnsi="Times New Roman"/>
          <w:sz w:val="24"/>
          <w:highlight w:val="yellow"/>
        </w:rPr>
        <w:t>xon1 (636 bases)</w:t>
      </w:r>
    </w:p>
    <w:p w14:paraId="4AF1BE35" w14:textId="488C73AE" w:rsidR="0042664D" w:rsidRPr="00B308EF" w:rsidRDefault="0042664D" w:rsidP="00B308EF">
      <w:pPr>
        <w:widowControl/>
        <w:jc w:val="left"/>
        <w:rPr>
          <w:rFonts w:ascii="Times New Roman" w:hAnsi="Times New Roman"/>
          <w:sz w:val="24"/>
        </w:rPr>
      </w:pPr>
    </w:p>
    <w:sectPr w:rsidR="0042664D" w:rsidRPr="00B308EF"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750026" w14:textId="77777777" w:rsidR="007F7A53" w:rsidRDefault="007F7A53">
      <w:r>
        <w:separator/>
      </w:r>
    </w:p>
  </w:endnote>
  <w:endnote w:type="continuationSeparator" w:id="0">
    <w:p w14:paraId="75E74B0F" w14:textId="77777777" w:rsidR="007F7A53" w:rsidRDefault="007F7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平成明朝">
    <w:altName w:val="游ゴシック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NeueLT Std Lt Cn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098F58" w14:textId="3672D3A9" w:rsidR="00FF6576" w:rsidRPr="007D133F" w:rsidRDefault="00FF6576">
    <w:pPr>
      <w:pStyle w:val="a9"/>
      <w:jc w:val="center"/>
      <w:rPr>
        <w:rFonts w:ascii="Times New Roman" w:hAnsi="Times New Roman"/>
        <w:sz w:val="24"/>
      </w:rPr>
    </w:pPr>
    <w:r w:rsidRPr="007D133F">
      <w:rPr>
        <w:rFonts w:ascii="Times New Roman" w:hAnsi="Times New Roman"/>
        <w:sz w:val="24"/>
      </w:rPr>
      <w:fldChar w:fldCharType="begin"/>
    </w:r>
    <w:r w:rsidRPr="007D133F">
      <w:rPr>
        <w:rFonts w:ascii="Times New Roman" w:hAnsi="Times New Roman"/>
        <w:sz w:val="24"/>
      </w:rPr>
      <w:instrText xml:space="preserve"> PAGE   \* MERGEFORMAT </w:instrText>
    </w:r>
    <w:r w:rsidRPr="007D133F">
      <w:rPr>
        <w:rFonts w:ascii="Times New Roman" w:hAnsi="Times New Roman"/>
        <w:sz w:val="24"/>
      </w:rPr>
      <w:fldChar w:fldCharType="separate"/>
    </w:r>
    <w:r w:rsidR="005D0B5B" w:rsidRPr="005D0B5B">
      <w:rPr>
        <w:rFonts w:ascii="Times New Roman" w:hAnsi="Times New Roman"/>
        <w:noProof/>
        <w:sz w:val="24"/>
        <w:lang w:val="ja-JP"/>
      </w:rPr>
      <w:t>13</w:t>
    </w:r>
    <w:r w:rsidRPr="007D133F">
      <w:rPr>
        <w:rFonts w:ascii="Times New Roman" w:hAnsi="Times New Roman"/>
        <w:sz w:val="24"/>
      </w:rPr>
      <w:fldChar w:fldCharType="end"/>
    </w:r>
  </w:p>
  <w:p w14:paraId="4ECCC7AF" w14:textId="77777777" w:rsidR="00FF6576" w:rsidRDefault="00FF657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973CDF" w14:textId="77777777" w:rsidR="007F7A53" w:rsidRDefault="007F7A53">
      <w:r>
        <w:separator/>
      </w:r>
    </w:p>
  </w:footnote>
  <w:footnote w:type="continuationSeparator" w:id="0">
    <w:p w14:paraId="34D189E9" w14:textId="77777777" w:rsidR="007F7A53" w:rsidRDefault="007F7A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B4A46FFC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778A61A6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246CC85E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1C4875C2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9AC026A0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860F586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578BA9C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9D445B0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EC703E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B078638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702BB6"/>
    <w:multiLevelType w:val="hybridMultilevel"/>
    <w:tmpl w:val="E4A2CEB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08432AAA"/>
    <w:multiLevelType w:val="hybridMultilevel"/>
    <w:tmpl w:val="20D00DA4"/>
    <w:lvl w:ilvl="0" w:tplc="FFFFFFFF">
      <w:start w:val="1"/>
      <w:numFmt w:val="lowerLetter"/>
      <w:suff w:val="space"/>
      <w:lvlText w:val="%1-"/>
      <w:lvlJc w:val="left"/>
      <w:pPr>
        <w:ind w:left="160" w:hanging="160"/>
      </w:pPr>
      <w:rPr>
        <w:rFonts w:hint="eastAsia"/>
        <w:i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0CB94022"/>
    <w:multiLevelType w:val="hybridMultilevel"/>
    <w:tmpl w:val="DC8EE2BC"/>
    <w:lvl w:ilvl="0" w:tplc="CB20FE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7DE4454"/>
    <w:multiLevelType w:val="hybridMultilevel"/>
    <w:tmpl w:val="ABA2F354"/>
    <w:lvl w:ilvl="0" w:tplc="9130749A">
      <w:start w:val="1"/>
      <w:numFmt w:val="lowerLetter"/>
      <w:lvlText w:val="(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297E07B9"/>
    <w:multiLevelType w:val="hybridMultilevel"/>
    <w:tmpl w:val="22D6BCB2"/>
    <w:lvl w:ilvl="0" w:tplc="FFFFFFFF">
      <w:start w:val="1"/>
      <w:numFmt w:val="lowerLetter"/>
      <w:lvlText w:val="%1-"/>
      <w:lvlJc w:val="left"/>
      <w:pPr>
        <w:tabs>
          <w:tab w:val="num" w:pos="360"/>
        </w:tabs>
        <w:ind w:left="360" w:hanging="360"/>
      </w:pPr>
      <w:rPr>
        <w:rFonts w:hint="default"/>
        <w:i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3B852458"/>
    <w:multiLevelType w:val="hybridMultilevel"/>
    <w:tmpl w:val="6A2C9DB8"/>
    <w:lvl w:ilvl="0" w:tplc="18BC2B66">
      <w:start w:val="1"/>
      <w:numFmt w:val="lowerLetter"/>
      <w:lvlText w:val="(%1)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16" w15:restartNumberingAfterBreak="0">
    <w:nsid w:val="45411DE2"/>
    <w:multiLevelType w:val="hybridMultilevel"/>
    <w:tmpl w:val="356E08A6"/>
    <w:lvl w:ilvl="0" w:tplc="E1C2662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4BE71ECB"/>
    <w:multiLevelType w:val="hybridMultilevel"/>
    <w:tmpl w:val="2214DF9A"/>
    <w:lvl w:ilvl="0" w:tplc="51D0F06C">
      <w:start w:val="1"/>
      <w:numFmt w:val="lowerLetter"/>
      <w:lvlText w:val="(%1)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6261917"/>
    <w:multiLevelType w:val="hybridMultilevel"/>
    <w:tmpl w:val="0A2C9F12"/>
    <w:lvl w:ilvl="0" w:tplc="1044847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17F5F82"/>
    <w:multiLevelType w:val="hybridMultilevel"/>
    <w:tmpl w:val="B6020FF8"/>
    <w:lvl w:ilvl="0" w:tplc="CB20FE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D5E4D8F"/>
    <w:multiLevelType w:val="hybridMultilevel"/>
    <w:tmpl w:val="40B48D2A"/>
    <w:lvl w:ilvl="0" w:tplc="CB20FE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87263544">
    <w:abstractNumId w:val="10"/>
  </w:num>
  <w:num w:numId="2" w16cid:durableId="1422793818">
    <w:abstractNumId w:val="11"/>
  </w:num>
  <w:num w:numId="3" w16cid:durableId="1317487968">
    <w:abstractNumId w:val="14"/>
  </w:num>
  <w:num w:numId="4" w16cid:durableId="1771045942">
    <w:abstractNumId w:val="16"/>
  </w:num>
  <w:num w:numId="5" w16cid:durableId="1598443818">
    <w:abstractNumId w:val="13"/>
  </w:num>
  <w:num w:numId="6" w16cid:durableId="557060164">
    <w:abstractNumId w:val="17"/>
  </w:num>
  <w:num w:numId="7" w16cid:durableId="1304963129">
    <w:abstractNumId w:val="18"/>
  </w:num>
  <w:num w:numId="8" w16cid:durableId="1535191962">
    <w:abstractNumId w:val="15"/>
  </w:num>
  <w:num w:numId="9" w16cid:durableId="1603339425">
    <w:abstractNumId w:val="12"/>
  </w:num>
  <w:num w:numId="10" w16cid:durableId="1230732671">
    <w:abstractNumId w:val="19"/>
  </w:num>
  <w:num w:numId="11" w16cid:durableId="603849129">
    <w:abstractNumId w:val="20"/>
  </w:num>
  <w:num w:numId="12" w16cid:durableId="1933201081">
    <w:abstractNumId w:val="9"/>
  </w:num>
  <w:num w:numId="13" w16cid:durableId="366102633">
    <w:abstractNumId w:val="7"/>
  </w:num>
  <w:num w:numId="14" w16cid:durableId="1196887428">
    <w:abstractNumId w:val="6"/>
  </w:num>
  <w:num w:numId="15" w16cid:durableId="741366339">
    <w:abstractNumId w:val="5"/>
  </w:num>
  <w:num w:numId="16" w16cid:durableId="232863098">
    <w:abstractNumId w:val="4"/>
  </w:num>
  <w:num w:numId="17" w16cid:durableId="1946770917">
    <w:abstractNumId w:val="8"/>
  </w:num>
  <w:num w:numId="18" w16cid:durableId="1956255467">
    <w:abstractNumId w:val="3"/>
  </w:num>
  <w:num w:numId="19" w16cid:durableId="1103568446">
    <w:abstractNumId w:val="2"/>
  </w:num>
  <w:num w:numId="20" w16cid:durableId="1933470943">
    <w:abstractNumId w:val="1"/>
  </w:num>
  <w:num w:numId="21" w16cid:durableId="329646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w0tvdzf0d2x2ewftn5xfabrf252x50za5d&quot;&gt;Rspo3 20221219&lt;record-ids&gt;&lt;item&gt;1&lt;/item&gt;&lt;item&gt;3&lt;/item&gt;&lt;item&gt;4&lt;/item&gt;&lt;item&gt;6&lt;/item&gt;&lt;item&gt;7&lt;/item&gt;&lt;item&gt;9&lt;/item&gt;&lt;item&gt;15&lt;/item&gt;&lt;item&gt;17&lt;/item&gt;&lt;item&gt;22&lt;/item&gt;&lt;item&gt;29&lt;/item&gt;&lt;item&gt;31&lt;/item&gt;&lt;item&gt;33&lt;/item&gt;&lt;item&gt;35&lt;/item&gt;&lt;item&gt;39&lt;/item&gt;&lt;item&gt;44&lt;/item&gt;&lt;item&gt;48&lt;/item&gt;&lt;item&gt;59&lt;/item&gt;&lt;item&gt;64&lt;/item&gt;&lt;item&gt;65&lt;/item&gt;&lt;item&gt;66&lt;/item&gt;&lt;item&gt;67&lt;/item&gt;&lt;item&gt;68&lt;/item&gt;&lt;item&gt;69&lt;/item&gt;&lt;item&gt;71&lt;/item&gt;&lt;item&gt;73&lt;/item&gt;&lt;item&gt;79&lt;/item&gt;&lt;item&gt;81&lt;/item&gt;&lt;item&gt;96&lt;/item&gt;&lt;item&gt;97&lt;/item&gt;&lt;item&gt;98&lt;/item&gt;&lt;item&gt;99&lt;/item&gt;&lt;item&gt;100&lt;/item&gt;&lt;item&gt;101&lt;/item&gt;&lt;item&gt;102&lt;/item&gt;&lt;item&gt;103&lt;/item&gt;&lt;/record-ids&gt;&lt;/item&gt;&lt;/Libraries&gt;"/>
  </w:docVars>
  <w:rsids>
    <w:rsidRoot w:val="00E0621E"/>
    <w:rsid w:val="000013BB"/>
    <w:rsid w:val="00001520"/>
    <w:rsid w:val="00002042"/>
    <w:rsid w:val="00004344"/>
    <w:rsid w:val="00004F14"/>
    <w:rsid w:val="00010021"/>
    <w:rsid w:val="00010581"/>
    <w:rsid w:val="00012464"/>
    <w:rsid w:val="00014C5A"/>
    <w:rsid w:val="00015364"/>
    <w:rsid w:val="000154C2"/>
    <w:rsid w:val="000169B5"/>
    <w:rsid w:val="00016E64"/>
    <w:rsid w:val="00017884"/>
    <w:rsid w:val="00025268"/>
    <w:rsid w:val="00027395"/>
    <w:rsid w:val="00031AB5"/>
    <w:rsid w:val="000322D2"/>
    <w:rsid w:val="000325C5"/>
    <w:rsid w:val="00032CA0"/>
    <w:rsid w:val="00034A96"/>
    <w:rsid w:val="00034AB0"/>
    <w:rsid w:val="00034B77"/>
    <w:rsid w:val="00035F2D"/>
    <w:rsid w:val="00041BEF"/>
    <w:rsid w:val="00045718"/>
    <w:rsid w:val="00045A74"/>
    <w:rsid w:val="00050E77"/>
    <w:rsid w:val="00051A36"/>
    <w:rsid w:val="000529E7"/>
    <w:rsid w:val="00053CB3"/>
    <w:rsid w:val="00055CBC"/>
    <w:rsid w:val="00056264"/>
    <w:rsid w:val="00056FBC"/>
    <w:rsid w:val="000572E7"/>
    <w:rsid w:val="000576AD"/>
    <w:rsid w:val="000577B9"/>
    <w:rsid w:val="000604AE"/>
    <w:rsid w:val="00060C04"/>
    <w:rsid w:val="000618A2"/>
    <w:rsid w:val="00061B22"/>
    <w:rsid w:val="000620B4"/>
    <w:rsid w:val="0006282D"/>
    <w:rsid w:val="00063016"/>
    <w:rsid w:val="00065FD9"/>
    <w:rsid w:val="000663C9"/>
    <w:rsid w:val="00066C82"/>
    <w:rsid w:val="0007187F"/>
    <w:rsid w:val="00071ACB"/>
    <w:rsid w:val="00072C1E"/>
    <w:rsid w:val="00073743"/>
    <w:rsid w:val="00076561"/>
    <w:rsid w:val="000769B8"/>
    <w:rsid w:val="00080370"/>
    <w:rsid w:val="00081AE0"/>
    <w:rsid w:val="00082A81"/>
    <w:rsid w:val="00084BC7"/>
    <w:rsid w:val="000861D9"/>
    <w:rsid w:val="00086446"/>
    <w:rsid w:val="000871FC"/>
    <w:rsid w:val="00087221"/>
    <w:rsid w:val="000872C5"/>
    <w:rsid w:val="000877AB"/>
    <w:rsid w:val="000900F7"/>
    <w:rsid w:val="00091417"/>
    <w:rsid w:val="0009253E"/>
    <w:rsid w:val="00092DAC"/>
    <w:rsid w:val="0009447C"/>
    <w:rsid w:val="00094673"/>
    <w:rsid w:val="00094AD9"/>
    <w:rsid w:val="00094C68"/>
    <w:rsid w:val="00096132"/>
    <w:rsid w:val="00096380"/>
    <w:rsid w:val="00096465"/>
    <w:rsid w:val="000977D6"/>
    <w:rsid w:val="000A1C34"/>
    <w:rsid w:val="000A333F"/>
    <w:rsid w:val="000A48C6"/>
    <w:rsid w:val="000A5B93"/>
    <w:rsid w:val="000A63CA"/>
    <w:rsid w:val="000A657A"/>
    <w:rsid w:val="000B0F46"/>
    <w:rsid w:val="000B1B4D"/>
    <w:rsid w:val="000B1EB8"/>
    <w:rsid w:val="000B3976"/>
    <w:rsid w:val="000B656B"/>
    <w:rsid w:val="000B70A2"/>
    <w:rsid w:val="000B77CB"/>
    <w:rsid w:val="000C07AE"/>
    <w:rsid w:val="000C1071"/>
    <w:rsid w:val="000C1F22"/>
    <w:rsid w:val="000C34FF"/>
    <w:rsid w:val="000C37E9"/>
    <w:rsid w:val="000C7D56"/>
    <w:rsid w:val="000D199D"/>
    <w:rsid w:val="000D1BC3"/>
    <w:rsid w:val="000D2595"/>
    <w:rsid w:val="000D2BDD"/>
    <w:rsid w:val="000D4CE4"/>
    <w:rsid w:val="000D5F0F"/>
    <w:rsid w:val="000E1E52"/>
    <w:rsid w:val="000E2462"/>
    <w:rsid w:val="000E362F"/>
    <w:rsid w:val="000E378C"/>
    <w:rsid w:val="000E3D0A"/>
    <w:rsid w:val="000E5790"/>
    <w:rsid w:val="000E58C7"/>
    <w:rsid w:val="000E7A6F"/>
    <w:rsid w:val="000E7F08"/>
    <w:rsid w:val="000F0304"/>
    <w:rsid w:val="000F07B8"/>
    <w:rsid w:val="000F202E"/>
    <w:rsid w:val="000F340C"/>
    <w:rsid w:val="000F439B"/>
    <w:rsid w:val="000F4F76"/>
    <w:rsid w:val="000F61B1"/>
    <w:rsid w:val="000F78B3"/>
    <w:rsid w:val="000F7C80"/>
    <w:rsid w:val="00101A57"/>
    <w:rsid w:val="00101B13"/>
    <w:rsid w:val="00102190"/>
    <w:rsid w:val="001023C5"/>
    <w:rsid w:val="00102FA5"/>
    <w:rsid w:val="00103874"/>
    <w:rsid w:val="00104331"/>
    <w:rsid w:val="00104CF5"/>
    <w:rsid w:val="00104F84"/>
    <w:rsid w:val="00106242"/>
    <w:rsid w:val="00106B30"/>
    <w:rsid w:val="0010718E"/>
    <w:rsid w:val="00107B54"/>
    <w:rsid w:val="00110767"/>
    <w:rsid w:val="00113C4A"/>
    <w:rsid w:val="00113D11"/>
    <w:rsid w:val="00115532"/>
    <w:rsid w:val="00116558"/>
    <w:rsid w:val="00117B15"/>
    <w:rsid w:val="00120C7C"/>
    <w:rsid w:val="001211D6"/>
    <w:rsid w:val="00121D38"/>
    <w:rsid w:val="0012395B"/>
    <w:rsid w:val="00124A3B"/>
    <w:rsid w:val="00124ED3"/>
    <w:rsid w:val="00126D13"/>
    <w:rsid w:val="001272AC"/>
    <w:rsid w:val="00130311"/>
    <w:rsid w:val="0013199B"/>
    <w:rsid w:val="00133199"/>
    <w:rsid w:val="0013320F"/>
    <w:rsid w:val="00136795"/>
    <w:rsid w:val="0013680D"/>
    <w:rsid w:val="001379A5"/>
    <w:rsid w:val="0014262D"/>
    <w:rsid w:val="00142EB6"/>
    <w:rsid w:val="00142F8C"/>
    <w:rsid w:val="00144079"/>
    <w:rsid w:val="00144F05"/>
    <w:rsid w:val="001458BC"/>
    <w:rsid w:val="00146854"/>
    <w:rsid w:val="00146984"/>
    <w:rsid w:val="00147772"/>
    <w:rsid w:val="0014793C"/>
    <w:rsid w:val="00147CAE"/>
    <w:rsid w:val="00150530"/>
    <w:rsid w:val="00151201"/>
    <w:rsid w:val="00151495"/>
    <w:rsid w:val="001524B3"/>
    <w:rsid w:val="00152FF6"/>
    <w:rsid w:val="001530DA"/>
    <w:rsid w:val="001531BC"/>
    <w:rsid w:val="00154857"/>
    <w:rsid w:val="001548BA"/>
    <w:rsid w:val="001624EB"/>
    <w:rsid w:val="00162715"/>
    <w:rsid w:val="00163594"/>
    <w:rsid w:val="001644FF"/>
    <w:rsid w:val="00164670"/>
    <w:rsid w:val="0016557D"/>
    <w:rsid w:val="001673BD"/>
    <w:rsid w:val="00167EC4"/>
    <w:rsid w:val="0017047A"/>
    <w:rsid w:val="0017137F"/>
    <w:rsid w:val="00172D46"/>
    <w:rsid w:val="0017552D"/>
    <w:rsid w:val="001777A7"/>
    <w:rsid w:val="00177CC6"/>
    <w:rsid w:val="0018109C"/>
    <w:rsid w:val="0018332E"/>
    <w:rsid w:val="00183FF3"/>
    <w:rsid w:val="00184740"/>
    <w:rsid w:val="00186F72"/>
    <w:rsid w:val="001878D2"/>
    <w:rsid w:val="001878D3"/>
    <w:rsid w:val="0019109C"/>
    <w:rsid w:val="0019158F"/>
    <w:rsid w:val="001923D0"/>
    <w:rsid w:val="00194364"/>
    <w:rsid w:val="00197959"/>
    <w:rsid w:val="00197E59"/>
    <w:rsid w:val="001A0E4C"/>
    <w:rsid w:val="001A1683"/>
    <w:rsid w:val="001A214F"/>
    <w:rsid w:val="001A2425"/>
    <w:rsid w:val="001A2844"/>
    <w:rsid w:val="001A371C"/>
    <w:rsid w:val="001A5150"/>
    <w:rsid w:val="001B2227"/>
    <w:rsid w:val="001B30E9"/>
    <w:rsid w:val="001B32CE"/>
    <w:rsid w:val="001B390F"/>
    <w:rsid w:val="001B4C6A"/>
    <w:rsid w:val="001B4F19"/>
    <w:rsid w:val="001C0E55"/>
    <w:rsid w:val="001C43DC"/>
    <w:rsid w:val="001C49B8"/>
    <w:rsid w:val="001C58B2"/>
    <w:rsid w:val="001C59D3"/>
    <w:rsid w:val="001C5A4E"/>
    <w:rsid w:val="001C6515"/>
    <w:rsid w:val="001C7490"/>
    <w:rsid w:val="001D0B30"/>
    <w:rsid w:val="001D2286"/>
    <w:rsid w:val="001D412F"/>
    <w:rsid w:val="001D49B1"/>
    <w:rsid w:val="001D696D"/>
    <w:rsid w:val="001E05AB"/>
    <w:rsid w:val="001E1F11"/>
    <w:rsid w:val="001E6767"/>
    <w:rsid w:val="001F0F9A"/>
    <w:rsid w:val="001F2841"/>
    <w:rsid w:val="001F4456"/>
    <w:rsid w:val="001F79E5"/>
    <w:rsid w:val="002011B1"/>
    <w:rsid w:val="002012C7"/>
    <w:rsid w:val="002014D2"/>
    <w:rsid w:val="00204EA7"/>
    <w:rsid w:val="002068CD"/>
    <w:rsid w:val="0020794F"/>
    <w:rsid w:val="00211479"/>
    <w:rsid w:val="0021177C"/>
    <w:rsid w:val="002135E3"/>
    <w:rsid w:val="002137AB"/>
    <w:rsid w:val="00215388"/>
    <w:rsid w:val="00217669"/>
    <w:rsid w:val="002177E1"/>
    <w:rsid w:val="00217DA1"/>
    <w:rsid w:val="00220618"/>
    <w:rsid w:val="00220BA5"/>
    <w:rsid w:val="002210C5"/>
    <w:rsid w:val="00222483"/>
    <w:rsid w:val="002224A9"/>
    <w:rsid w:val="002227B5"/>
    <w:rsid w:val="002242DB"/>
    <w:rsid w:val="00225C7E"/>
    <w:rsid w:val="00225DB7"/>
    <w:rsid w:val="00226C31"/>
    <w:rsid w:val="0022711C"/>
    <w:rsid w:val="00227401"/>
    <w:rsid w:val="00227477"/>
    <w:rsid w:val="002305C9"/>
    <w:rsid w:val="0023286C"/>
    <w:rsid w:val="00232F5F"/>
    <w:rsid w:val="00234D20"/>
    <w:rsid w:val="0023500A"/>
    <w:rsid w:val="0023512F"/>
    <w:rsid w:val="002355A7"/>
    <w:rsid w:val="00235A1C"/>
    <w:rsid w:val="00236F8E"/>
    <w:rsid w:val="00240BF3"/>
    <w:rsid w:val="002410A3"/>
    <w:rsid w:val="002433BB"/>
    <w:rsid w:val="00244CB8"/>
    <w:rsid w:val="00245DB7"/>
    <w:rsid w:val="00246DFC"/>
    <w:rsid w:val="0024748B"/>
    <w:rsid w:val="002505DE"/>
    <w:rsid w:val="0025125B"/>
    <w:rsid w:val="0025128D"/>
    <w:rsid w:val="0025173A"/>
    <w:rsid w:val="00252A72"/>
    <w:rsid w:val="00253D4C"/>
    <w:rsid w:val="0025458D"/>
    <w:rsid w:val="00254EBE"/>
    <w:rsid w:val="002559A3"/>
    <w:rsid w:val="0025690A"/>
    <w:rsid w:val="00256EAF"/>
    <w:rsid w:val="002605D7"/>
    <w:rsid w:val="00260BD5"/>
    <w:rsid w:val="0026170F"/>
    <w:rsid w:val="00261D3B"/>
    <w:rsid w:val="00263654"/>
    <w:rsid w:val="002643C2"/>
    <w:rsid w:val="00265378"/>
    <w:rsid w:val="00265F93"/>
    <w:rsid w:val="00266561"/>
    <w:rsid w:val="00267D14"/>
    <w:rsid w:val="00267E87"/>
    <w:rsid w:val="00270677"/>
    <w:rsid w:val="00271B79"/>
    <w:rsid w:val="00273039"/>
    <w:rsid w:val="00274E40"/>
    <w:rsid w:val="0027514D"/>
    <w:rsid w:val="002758C3"/>
    <w:rsid w:val="00276901"/>
    <w:rsid w:val="00276997"/>
    <w:rsid w:val="00277118"/>
    <w:rsid w:val="002802DD"/>
    <w:rsid w:val="002814CD"/>
    <w:rsid w:val="00282B78"/>
    <w:rsid w:val="00283709"/>
    <w:rsid w:val="00285072"/>
    <w:rsid w:val="002853E6"/>
    <w:rsid w:val="002861E7"/>
    <w:rsid w:val="00290C8F"/>
    <w:rsid w:val="002913C6"/>
    <w:rsid w:val="00291553"/>
    <w:rsid w:val="00292A17"/>
    <w:rsid w:val="002937EC"/>
    <w:rsid w:val="00293800"/>
    <w:rsid w:val="00294785"/>
    <w:rsid w:val="0029480A"/>
    <w:rsid w:val="00295A4E"/>
    <w:rsid w:val="00297AB2"/>
    <w:rsid w:val="00297AF2"/>
    <w:rsid w:val="00297DB4"/>
    <w:rsid w:val="002A24F7"/>
    <w:rsid w:val="002A30F6"/>
    <w:rsid w:val="002A45F9"/>
    <w:rsid w:val="002A46A3"/>
    <w:rsid w:val="002A49A2"/>
    <w:rsid w:val="002A6E7C"/>
    <w:rsid w:val="002B02FA"/>
    <w:rsid w:val="002B0813"/>
    <w:rsid w:val="002B16EE"/>
    <w:rsid w:val="002B5EF9"/>
    <w:rsid w:val="002B74F0"/>
    <w:rsid w:val="002B7DCB"/>
    <w:rsid w:val="002C33C9"/>
    <w:rsid w:val="002C4E50"/>
    <w:rsid w:val="002C5E17"/>
    <w:rsid w:val="002C7A4A"/>
    <w:rsid w:val="002C7B08"/>
    <w:rsid w:val="002D046D"/>
    <w:rsid w:val="002D32B6"/>
    <w:rsid w:val="002D4B49"/>
    <w:rsid w:val="002D4E0C"/>
    <w:rsid w:val="002D68BB"/>
    <w:rsid w:val="002E0CDF"/>
    <w:rsid w:val="002E2B84"/>
    <w:rsid w:val="002E2CD5"/>
    <w:rsid w:val="002E414C"/>
    <w:rsid w:val="002E45E9"/>
    <w:rsid w:val="002E4C81"/>
    <w:rsid w:val="002E4CB3"/>
    <w:rsid w:val="002E4DCB"/>
    <w:rsid w:val="002E4F63"/>
    <w:rsid w:val="002E5312"/>
    <w:rsid w:val="002E5A83"/>
    <w:rsid w:val="002E66D8"/>
    <w:rsid w:val="002E6B74"/>
    <w:rsid w:val="002E6BF4"/>
    <w:rsid w:val="002F073A"/>
    <w:rsid w:val="002F075A"/>
    <w:rsid w:val="002F1561"/>
    <w:rsid w:val="002F1623"/>
    <w:rsid w:val="002F3489"/>
    <w:rsid w:val="002F55A3"/>
    <w:rsid w:val="002F5874"/>
    <w:rsid w:val="002F6403"/>
    <w:rsid w:val="002F74D2"/>
    <w:rsid w:val="00300D3E"/>
    <w:rsid w:val="00301D1E"/>
    <w:rsid w:val="00301E5F"/>
    <w:rsid w:val="00302293"/>
    <w:rsid w:val="00302B63"/>
    <w:rsid w:val="0030304A"/>
    <w:rsid w:val="00305634"/>
    <w:rsid w:val="003060E6"/>
    <w:rsid w:val="00307580"/>
    <w:rsid w:val="00311192"/>
    <w:rsid w:val="00311F4E"/>
    <w:rsid w:val="00312238"/>
    <w:rsid w:val="00312921"/>
    <w:rsid w:val="00312C2E"/>
    <w:rsid w:val="00315476"/>
    <w:rsid w:val="003166E4"/>
    <w:rsid w:val="00320B4D"/>
    <w:rsid w:val="00320CBE"/>
    <w:rsid w:val="0032114C"/>
    <w:rsid w:val="0032347B"/>
    <w:rsid w:val="00324758"/>
    <w:rsid w:val="003250CE"/>
    <w:rsid w:val="003250F1"/>
    <w:rsid w:val="003302D1"/>
    <w:rsid w:val="0033102A"/>
    <w:rsid w:val="00331B87"/>
    <w:rsid w:val="003322DF"/>
    <w:rsid w:val="0033250C"/>
    <w:rsid w:val="00332F22"/>
    <w:rsid w:val="00334564"/>
    <w:rsid w:val="0033499E"/>
    <w:rsid w:val="00340799"/>
    <w:rsid w:val="00341C03"/>
    <w:rsid w:val="003448CE"/>
    <w:rsid w:val="00344976"/>
    <w:rsid w:val="003452CE"/>
    <w:rsid w:val="00345EF2"/>
    <w:rsid w:val="003464ED"/>
    <w:rsid w:val="00347D52"/>
    <w:rsid w:val="00347DA0"/>
    <w:rsid w:val="003502B7"/>
    <w:rsid w:val="00350CE3"/>
    <w:rsid w:val="003532B1"/>
    <w:rsid w:val="00353A79"/>
    <w:rsid w:val="00356A0E"/>
    <w:rsid w:val="00360F33"/>
    <w:rsid w:val="0036144C"/>
    <w:rsid w:val="00364456"/>
    <w:rsid w:val="00365EC5"/>
    <w:rsid w:val="00365F6B"/>
    <w:rsid w:val="003665E9"/>
    <w:rsid w:val="00367437"/>
    <w:rsid w:val="00367DB0"/>
    <w:rsid w:val="003708DC"/>
    <w:rsid w:val="003725D1"/>
    <w:rsid w:val="00372FF2"/>
    <w:rsid w:val="003744B6"/>
    <w:rsid w:val="00374525"/>
    <w:rsid w:val="00374AFF"/>
    <w:rsid w:val="00375881"/>
    <w:rsid w:val="003764F0"/>
    <w:rsid w:val="00376BAF"/>
    <w:rsid w:val="00380E7B"/>
    <w:rsid w:val="003819D9"/>
    <w:rsid w:val="00381D54"/>
    <w:rsid w:val="00383A39"/>
    <w:rsid w:val="003842D5"/>
    <w:rsid w:val="00384C1B"/>
    <w:rsid w:val="00384F4B"/>
    <w:rsid w:val="00385C39"/>
    <w:rsid w:val="00386A3B"/>
    <w:rsid w:val="00386BB9"/>
    <w:rsid w:val="0038768D"/>
    <w:rsid w:val="00390ABC"/>
    <w:rsid w:val="003912AB"/>
    <w:rsid w:val="00391347"/>
    <w:rsid w:val="00391405"/>
    <w:rsid w:val="00392D12"/>
    <w:rsid w:val="0039317D"/>
    <w:rsid w:val="00393B25"/>
    <w:rsid w:val="00393F41"/>
    <w:rsid w:val="00394190"/>
    <w:rsid w:val="00394A18"/>
    <w:rsid w:val="00394CBD"/>
    <w:rsid w:val="0039764F"/>
    <w:rsid w:val="003A3C46"/>
    <w:rsid w:val="003A44A0"/>
    <w:rsid w:val="003A58E1"/>
    <w:rsid w:val="003B07D4"/>
    <w:rsid w:val="003B1536"/>
    <w:rsid w:val="003B2A77"/>
    <w:rsid w:val="003B6388"/>
    <w:rsid w:val="003B694F"/>
    <w:rsid w:val="003B6AEB"/>
    <w:rsid w:val="003B7704"/>
    <w:rsid w:val="003C07DE"/>
    <w:rsid w:val="003C1789"/>
    <w:rsid w:val="003C29F0"/>
    <w:rsid w:val="003C37C5"/>
    <w:rsid w:val="003C61D3"/>
    <w:rsid w:val="003C61EA"/>
    <w:rsid w:val="003C6C8F"/>
    <w:rsid w:val="003D1997"/>
    <w:rsid w:val="003D363D"/>
    <w:rsid w:val="003D4516"/>
    <w:rsid w:val="003D61A8"/>
    <w:rsid w:val="003D695F"/>
    <w:rsid w:val="003E08AA"/>
    <w:rsid w:val="003E0D41"/>
    <w:rsid w:val="003E30D1"/>
    <w:rsid w:val="003E3276"/>
    <w:rsid w:val="003E5DAA"/>
    <w:rsid w:val="003E604E"/>
    <w:rsid w:val="003E61FA"/>
    <w:rsid w:val="003E6989"/>
    <w:rsid w:val="003E6BD1"/>
    <w:rsid w:val="003E7608"/>
    <w:rsid w:val="003E776D"/>
    <w:rsid w:val="003F029E"/>
    <w:rsid w:val="003F14C6"/>
    <w:rsid w:val="003F2D68"/>
    <w:rsid w:val="003F616D"/>
    <w:rsid w:val="003F691B"/>
    <w:rsid w:val="003F69FB"/>
    <w:rsid w:val="003F6C8B"/>
    <w:rsid w:val="003F78A0"/>
    <w:rsid w:val="003F7B9E"/>
    <w:rsid w:val="004016D4"/>
    <w:rsid w:val="004027C6"/>
    <w:rsid w:val="00403278"/>
    <w:rsid w:val="0040425C"/>
    <w:rsid w:val="004048F1"/>
    <w:rsid w:val="004049B9"/>
    <w:rsid w:val="00404D8F"/>
    <w:rsid w:val="00405487"/>
    <w:rsid w:val="004060AF"/>
    <w:rsid w:val="00407CBA"/>
    <w:rsid w:val="00411968"/>
    <w:rsid w:val="00411C82"/>
    <w:rsid w:val="00411CEA"/>
    <w:rsid w:val="00413AB0"/>
    <w:rsid w:val="0041420E"/>
    <w:rsid w:val="00414D7C"/>
    <w:rsid w:val="00416429"/>
    <w:rsid w:val="004172BD"/>
    <w:rsid w:val="00417EFF"/>
    <w:rsid w:val="00420263"/>
    <w:rsid w:val="00421E68"/>
    <w:rsid w:val="00422649"/>
    <w:rsid w:val="00423BA6"/>
    <w:rsid w:val="00423E07"/>
    <w:rsid w:val="00424097"/>
    <w:rsid w:val="00426635"/>
    <w:rsid w:val="0042664D"/>
    <w:rsid w:val="0042739C"/>
    <w:rsid w:val="004277E4"/>
    <w:rsid w:val="004279AA"/>
    <w:rsid w:val="00427F39"/>
    <w:rsid w:val="00430936"/>
    <w:rsid w:val="00432263"/>
    <w:rsid w:val="00434012"/>
    <w:rsid w:val="00435718"/>
    <w:rsid w:val="00435819"/>
    <w:rsid w:val="004363AB"/>
    <w:rsid w:val="00440DEE"/>
    <w:rsid w:val="00440E6A"/>
    <w:rsid w:val="004413A0"/>
    <w:rsid w:val="00441486"/>
    <w:rsid w:val="00444342"/>
    <w:rsid w:val="0044537F"/>
    <w:rsid w:val="00447246"/>
    <w:rsid w:val="004475B3"/>
    <w:rsid w:val="0045030B"/>
    <w:rsid w:val="00450470"/>
    <w:rsid w:val="004555D1"/>
    <w:rsid w:val="004603CC"/>
    <w:rsid w:val="004606F1"/>
    <w:rsid w:val="00463328"/>
    <w:rsid w:val="0046490A"/>
    <w:rsid w:val="00466420"/>
    <w:rsid w:val="004665A8"/>
    <w:rsid w:val="00466B33"/>
    <w:rsid w:val="00470682"/>
    <w:rsid w:val="00470CC0"/>
    <w:rsid w:val="004732E7"/>
    <w:rsid w:val="0047345B"/>
    <w:rsid w:val="00475781"/>
    <w:rsid w:val="00476F6F"/>
    <w:rsid w:val="004808B8"/>
    <w:rsid w:val="00480EF7"/>
    <w:rsid w:val="00481323"/>
    <w:rsid w:val="00482BA4"/>
    <w:rsid w:val="00482EA2"/>
    <w:rsid w:val="00483BB6"/>
    <w:rsid w:val="004840A1"/>
    <w:rsid w:val="00484D87"/>
    <w:rsid w:val="004971DE"/>
    <w:rsid w:val="004976C6"/>
    <w:rsid w:val="004A087A"/>
    <w:rsid w:val="004A2877"/>
    <w:rsid w:val="004A2E04"/>
    <w:rsid w:val="004A388C"/>
    <w:rsid w:val="004A528F"/>
    <w:rsid w:val="004A5D1E"/>
    <w:rsid w:val="004B0C4C"/>
    <w:rsid w:val="004B1637"/>
    <w:rsid w:val="004B1A6F"/>
    <w:rsid w:val="004B29FA"/>
    <w:rsid w:val="004B422C"/>
    <w:rsid w:val="004B5DDD"/>
    <w:rsid w:val="004B6093"/>
    <w:rsid w:val="004B6340"/>
    <w:rsid w:val="004B693F"/>
    <w:rsid w:val="004B7750"/>
    <w:rsid w:val="004B7D10"/>
    <w:rsid w:val="004C0001"/>
    <w:rsid w:val="004C09CB"/>
    <w:rsid w:val="004C102D"/>
    <w:rsid w:val="004C10F4"/>
    <w:rsid w:val="004C120A"/>
    <w:rsid w:val="004C44C5"/>
    <w:rsid w:val="004C5220"/>
    <w:rsid w:val="004C6082"/>
    <w:rsid w:val="004C6C25"/>
    <w:rsid w:val="004C74C6"/>
    <w:rsid w:val="004C7BFB"/>
    <w:rsid w:val="004C7DF2"/>
    <w:rsid w:val="004D06D2"/>
    <w:rsid w:val="004D0C88"/>
    <w:rsid w:val="004D4F19"/>
    <w:rsid w:val="004D61F5"/>
    <w:rsid w:val="004D64C6"/>
    <w:rsid w:val="004E04CA"/>
    <w:rsid w:val="004E0DF3"/>
    <w:rsid w:val="004E1A10"/>
    <w:rsid w:val="004E2F8A"/>
    <w:rsid w:val="004E3322"/>
    <w:rsid w:val="004E3DCD"/>
    <w:rsid w:val="004E41D0"/>
    <w:rsid w:val="004E5CB8"/>
    <w:rsid w:val="004E6A88"/>
    <w:rsid w:val="004E7195"/>
    <w:rsid w:val="004E74D1"/>
    <w:rsid w:val="004F09C5"/>
    <w:rsid w:val="004F401A"/>
    <w:rsid w:val="004F43D3"/>
    <w:rsid w:val="004F49CB"/>
    <w:rsid w:val="004F6E95"/>
    <w:rsid w:val="004F78A4"/>
    <w:rsid w:val="005007B3"/>
    <w:rsid w:val="005024FF"/>
    <w:rsid w:val="00502B98"/>
    <w:rsid w:val="00503213"/>
    <w:rsid w:val="0050477F"/>
    <w:rsid w:val="0050514B"/>
    <w:rsid w:val="00506932"/>
    <w:rsid w:val="00506C95"/>
    <w:rsid w:val="00506FC4"/>
    <w:rsid w:val="00507477"/>
    <w:rsid w:val="00507679"/>
    <w:rsid w:val="00507822"/>
    <w:rsid w:val="00507852"/>
    <w:rsid w:val="005123F1"/>
    <w:rsid w:val="00512F62"/>
    <w:rsid w:val="005134C2"/>
    <w:rsid w:val="005146B0"/>
    <w:rsid w:val="005170AB"/>
    <w:rsid w:val="00521FA3"/>
    <w:rsid w:val="00522166"/>
    <w:rsid w:val="005223E7"/>
    <w:rsid w:val="005244C4"/>
    <w:rsid w:val="00524903"/>
    <w:rsid w:val="00525E3A"/>
    <w:rsid w:val="00526043"/>
    <w:rsid w:val="00527521"/>
    <w:rsid w:val="005302EB"/>
    <w:rsid w:val="00532A33"/>
    <w:rsid w:val="005347FB"/>
    <w:rsid w:val="00537868"/>
    <w:rsid w:val="00540618"/>
    <w:rsid w:val="0054082B"/>
    <w:rsid w:val="0054088F"/>
    <w:rsid w:val="00541B4A"/>
    <w:rsid w:val="005428E8"/>
    <w:rsid w:val="00544111"/>
    <w:rsid w:val="00544439"/>
    <w:rsid w:val="00544D5B"/>
    <w:rsid w:val="00544FDC"/>
    <w:rsid w:val="0054511C"/>
    <w:rsid w:val="005451AA"/>
    <w:rsid w:val="00545883"/>
    <w:rsid w:val="00545BD7"/>
    <w:rsid w:val="00551669"/>
    <w:rsid w:val="00552FB1"/>
    <w:rsid w:val="00553A07"/>
    <w:rsid w:val="00553A2E"/>
    <w:rsid w:val="00554629"/>
    <w:rsid w:val="00556E58"/>
    <w:rsid w:val="00557AAE"/>
    <w:rsid w:val="005609EA"/>
    <w:rsid w:val="0056137C"/>
    <w:rsid w:val="00561458"/>
    <w:rsid w:val="00561E72"/>
    <w:rsid w:val="00563AE2"/>
    <w:rsid w:val="00564A26"/>
    <w:rsid w:val="005654E0"/>
    <w:rsid w:val="00565E72"/>
    <w:rsid w:val="005671DC"/>
    <w:rsid w:val="00567CB0"/>
    <w:rsid w:val="00570004"/>
    <w:rsid w:val="00571161"/>
    <w:rsid w:val="00571B2C"/>
    <w:rsid w:val="00571E81"/>
    <w:rsid w:val="00572D4C"/>
    <w:rsid w:val="00577795"/>
    <w:rsid w:val="00580135"/>
    <w:rsid w:val="0058216E"/>
    <w:rsid w:val="00582670"/>
    <w:rsid w:val="005826A2"/>
    <w:rsid w:val="00583CC2"/>
    <w:rsid w:val="005850AB"/>
    <w:rsid w:val="00586741"/>
    <w:rsid w:val="005879F3"/>
    <w:rsid w:val="00591546"/>
    <w:rsid w:val="00593A77"/>
    <w:rsid w:val="00595805"/>
    <w:rsid w:val="00595997"/>
    <w:rsid w:val="00596274"/>
    <w:rsid w:val="00596C87"/>
    <w:rsid w:val="00597DAC"/>
    <w:rsid w:val="005A06E2"/>
    <w:rsid w:val="005A0743"/>
    <w:rsid w:val="005A0BED"/>
    <w:rsid w:val="005A0C32"/>
    <w:rsid w:val="005A246F"/>
    <w:rsid w:val="005A26FD"/>
    <w:rsid w:val="005A4454"/>
    <w:rsid w:val="005A4BFA"/>
    <w:rsid w:val="005A4C60"/>
    <w:rsid w:val="005A5B1C"/>
    <w:rsid w:val="005A5C69"/>
    <w:rsid w:val="005A7FB6"/>
    <w:rsid w:val="005B0714"/>
    <w:rsid w:val="005B438B"/>
    <w:rsid w:val="005B4675"/>
    <w:rsid w:val="005B4E22"/>
    <w:rsid w:val="005B56D5"/>
    <w:rsid w:val="005B6C27"/>
    <w:rsid w:val="005B71C0"/>
    <w:rsid w:val="005C36FB"/>
    <w:rsid w:val="005C4FD4"/>
    <w:rsid w:val="005C51B7"/>
    <w:rsid w:val="005C59B3"/>
    <w:rsid w:val="005C60E9"/>
    <w:rsid w:val="005C682D"/>
    <w:rsid w:val="005D0B5B"/>
    <w:rsid w:val="005D10D7"/>
    <w:rsid w:val="005D1E2E"/>
    <w:rsid w:val="005D2419"/>
    <w:rsid w:val="005D3DF1"/>
    <w:rsid w:val="005D434D"/>
    <w:rsid w:val="005D4651"/>
    <w:rsid w:val="005D489D"/>
    <w:rsid w:val="005D4F58"/>
    <w:rsid w:val="005D5FA1"/>
    <w:rsid w:val="005D75D7"/>
    <w:rsid w:val="005D7652"/>
    <w:rsid w:val="005D78FD"/>
    <w:rsid w:val="005D7FA0"/>
    <w:rsid w:val="005E0F56"/>
    <w:rsid w:val="005E239B"/>
    <w:rsid w:val="005E4798"/>
    <w:rsid w:val="005E4996"/>
    <w:rsid w:val="005E6590"/>
    <w:rsid w:val="005E6BC3"/>
    <w:rsid w:val="005F0A35"/>
    <w:rsid w:val="005F290D"/>
    <w:rsid w:val="005F412A"/>
    <w:rsid w:val="005F4333"/>
    <w:rsid w:val="005F451C"/>
    <w:rsid w:val="005F5E2E"/>
    <w:rsid w:val="005F601E"/>
    <w:rsid w:val="006003ED"/>
    <w:rsid w:val="00601916"/>
    <w:rsid w:val="00610873"/>
    <w:rsid w:val="006120A6"/>
    <w:rsid w:val="00613BA0"/>
    <w:rsid w:val="006145FD"/>
    <w:rsid w:val="00615243"/>
    <w:rsid w:val="0061656E"/>
    <w:rsid w:val="006165A5"/>
    <w:rsid w:val="00620189"/>
    <w:rsid w:val="006204BB"/>
    <w:rsid w:val="006205C7"/>
    <w:rsid w:val="00620A33"/>
    <w:rsid w:val="00620CB4"/>
    <w:rsid w:val="00621506"/>
    <w:rsid w:val="006215C0"/>
    <w:rsid w:val="0062169E"/>
    <w:rsid w:val="00627E61"/>
    <w:rsid w:val="006317CE"/>
    <w:rsid w:val="00634CA1"/>
    <w:rsid w:val="0063581C"/>
    <w:rsid w:val="0063747C"/>
    <w:rsid w:val="00637735"/>
    <w:rsid w:val="0064201C"/>
    <w:rsid w:val="0064252F"/>
    <w:rsid w:val="0064392C"/>
    <w:rsid w:val="00645727"/>
    <w:rsid w:val="00651381"/>
    <w:rsid w:val="00651747"/>
    <w:rsid w:val="0065183A"/>
    <w:rsid w:val="00651953"/>
    <w:rsid w:val="00651E40"/>
    <w:rsid w:val="00652440"/>
    <w:rsid w:val="00653154"/>
    <w:rsid w:val="0065479E"/>
    <w:rsid w:val="0065641B"/>
    <w:rsid w:val="00656489"/>
    <w:rsid w:val="00660FD0"/>
    <w:rsid w:val="00661C2E"/>
    <w:rsid w:val="00662AB7"/>
    <w:rsid w:val="00663074"/>
    <w:rsid w:val="00663527"/>
    <w:rsid w:val="006637CE"/>
    <w:rsid w:val="00663E86"/>
    <w:rsid w:val="00665A67"/>
    <w:rsid w:val="006660EE"/>
    <w:rsid w:val="00666F0C"/>
    <w:rsid w:val="00667428"/>
    <w:rsid w:val="00667992"/>
    <w:rsid w:val="00672657"/>
    <w:rsid w:val="00673707"/>
    <w:rsid w:val="00674C5F"/>
    <w:rsid w:val="00675806"/>
    <w:rsid w:val="006761E7"/>
    <w:rsid w:val="00677CDD"/>
    <w:rsid w:val="0068120C"/>
    <w:rsid w:val="00681520"/>
    <w:rsid w:val="00682D21"/>
    <w:rsid w:val="00682DCF"/>
    <w:rsid w:val="00682F8C"/>
    <w:rsid w:val="00685249"/>
    <w:rsid w:val="00685F5F"/>
    <w:rsid w:val="00687155"/>
    <w:rsid w:val="00691900"/>
    <w:rsid w:val="006931D7"/>
    <w:rsid w:val="00694096"/>
    <w:rsid w:val="00694528"/>
    <w:rsid w:val="00694A08"/>
    <w:rsid w:val="00694AEF"/>
    <w:rsid w:val="006951CD"/>
    <w:rsid w:val="00697230"/>
    <w:rsid w:val="00697494"/>
    <w:rsid w:val="006A035B"/>
    <w:rsid w:val="006A07E1"/>
    <w:rsid w:val="006A0CF0"/>
    <w:rsid w:val="006A5308"/>
    <w:rsid w:val="006A5AF8"/>
    <w:rsid w:val="006A6D3D"/>
    <w:rsid w:val="006A7850"/>
    <w:rsid w:val="006A7E80"/>
    <w:rsid w:val="006B0BB6"/>
    <w:rsid w:val="006B0ED0"/>
    <w:rsid w:val="006B15BB"/>
    <w:rsid w:val="006B37BA"/>
    <w:rsid w:val="006B724F"/>
    <w:rsid w:val="006B765B"/>
    <w:rsid w:val="006C0E54"/>
    <w:rsid w:val="006C174E"/>
    <w:rsid w:val="006C3713"/>
    <w:rsid w:val="006C5220"/>
    <w:rsid w:val="006C543E"/>
    <w:rsid w:val="006C60DD"/>
    <w:rsid w:val="006C6FA0"/>
    <w:rsid w:val="006C79A1"/>
    <w:rsid w:val="006C7D87"/>
    <w:rsid w:val="006D080C"/>
    <w:rsid w:val="006D15B8"/>
    <w:rsid w:val="006D21E4"/>
    <w:rsid w:val="006D4F15"/>
    <w:rsid w:val="006D656E"/>
    <w:rsid w:val="006D74EA"/>
    <w:rsid w:val="006D75BA"/>
    <w:rsid w:val="006E06D5"/>
    <w:rsid w:val="006E17C6"/>
    <w:rsid w:val="006E400C"/>
    <w:rsid w:val="006E452C"/>
    <w:rsid w:val="006E4FA3"/>
    <w:rsid w:val="006E5818"/>
    <w:rsid w:val="006F19F6"/>
    <w:rsid w:val="006F2362"/>
    <w:rsid w:val="006F3748"/>
    <w:rsid w:val="006F476A"/>
    <w:rsid w:val="006F5102"/>
    <w:rsid w:val="006F683A"/>
    <w:rsid w:val="006F6918"/>
    <w:rsid w:val="007019BA"/>
    <w:rsid w:val="00701F16"/>
    <w:rsid w:val="0070284D"/>
    <w:rsid w:val="00702CC3"/>
    <w:rsid w:val="00702FE2"/>
    <w:rsid w:val="007052A1"/>
    <w:rsid w:val="0070592F"/>
    <w:rsid w:val="00710E4F"/>
    <w:rsid w:val="00711969"/>
    <w:rsid w:val="00711C8B"/>
    <w:rsid w:val="0071312B"/>
    <w:rsid w:val="00713F42"/>
    <w:rsid w:val="00714F45"/>
    <w:rsid w:val="00715703"/>
    <w:rsid w:val="00716A37"/>
    <w:rsid w:val="00717837"/>
    <w:rsid w:val="007213D4"/>
    <w:rsid w:val="00721888"/>
    <w:rsid w:val="00721E00"/>
    <w:rsid w:val="007230DC"/>
    <w:rsid w:val="007246C6"/>
    <w:rsid w:val="00724894"/>
    <w:rsid w:val="00727564"/>
    <w:rsid w:val="00727EFE"/>
    <w:rsid w:val="00730D62"/>
    <w:rsid w:val="0073105E"/>
    <w:rsid w:val="00731C3C"/>
    <w:rsid w:val="007327F2"/>
    <w:rsid w:val="00732877"/>
    <w:rsid w:val="00733930"/>
    <w:rsid w:val="00736621"/>
    <w:rsid w:val="007373FD"/>
    <w:rsid w:val="007377E8"/>
    <w:rsid w:val="0074172F"/>
    <w:rsid w:val="00741E85"/>
    <w:rsid w:val="0074476B"/>
    <w:rsid w:val="00744B77"/>
    <w:rsid w:val="00745004"/>
    <w:rsid w:val="0074687D"/>
    <w:rsid w:val="00750C2B"/>
    <w:rsid w:val="007525AD"/>
    <w:rsid w:val="00753789"/>
    <w:rsid w:val="00753CEF"/>
    <w:rsid w:val="007557DD"/>
    <w:rsid w:val="00755F04"/>
    <w:rsid w:val="007566F5"/>
    <w:rsid w:val="00757B91"/>
    <w:rsid w:val="00761CFF"/>
    <w:rsid w:val="00763264"/>
    <w:rsid w:val="0076393C"/>
    <w:rsid w:val="00763D0B"/>
    <w:rsid w:val="007645E6"/>
    <w:rsid w:val="00764F4B"/>
    <w:rsid w:val="00766296"/>
    <w:rsid w:val="00766848"/>
    <w:rsid w:val="0076774F"/>
    <w:rsid w:val="00772942"/>
    <w:rsid w:val="0077356D"/>
    <w:rsid w:val="00773AD6"/>
    <w:rsid w:val="007751DA"/>
    <w:rsid w:val="007774DA"/>
    <w:rsid w:val="00777FA2"/>
    <w:rsid w:val="00781F47"/>
    <w:rsid w:val="00782D66"/>
    <w:rsid w:val="00782F1F"/>
    <w:rsid w:val="007830CB"/>
    <w:rsid w:val="0078462E"/>
    <w:rsid w:val="00786410"/>
    <w:rsid w:val="00787D5B"/>
    <w:rsid w:val="007902BC"/>
    <w:rsid w:val="007926B9"/>
    <w:rsid w:val="00792E8C"/>
    <w:rsid w:val="00795632"/>
    <w:rsid w:val="00796E5E"/>
    <w:rsid w:val="007A1314"/>
    <w:rsid w:val="007A25B5"/>
    <w:rsid w:val="007A484F"/>
    <w:rsid w:val="007A4CC6"/>
    <w:rsid w:val="007A72E5"/>
    <w:rsid w:val="007A7971"/>
    <w:rsid w:val="007B1A74"/>
    <w:rsid w:val="007B3921"/>
    <w:rsid w:val="007B3F41"/>
    <w:rsid w:val="007B4537"/>
    <w:rsid w:val="007B473A"/>
    <w:rsid w:val="007B6FF4"/>
    <w:rsid w:val="007B71AD"/>
    <w:rsid w:val="007C1896"/>
    <w:rsid w:val="007C4BBD"/>
    <w:rsid w:val="007C68E2"/>
    <w:rsid w:val="007C72B1"/>
    <w:rsid w:val="007C7A84"/>
    <w:rsid w:val="007D0D23"/>
    <w:rsid w:val="007D133F"/>
    <w:rsid w:val="007D14FC"/>
    <w:rsid w:val="007D1A1C"/>
    <w:rsid w:val="007D2D45"/>
    <w:rsid w:val="007D4585"/>
    <w:rsid w:val="007D4F05"/>
    <w:rsid w:val="007D5A65"/>
    <w:rsid w:val="007E04A9"/>
    <w:rsid w:val="007E0876"/>
    <w:rsid w:val="007E46DD"/>
    <w:rsid w:val="007F06A2"/>
    <w:rsid w:val="007F1682"/>
    <w:rsid w:val="007F2178"/>
    <w:rsid w:val="007F30F2"/>
    <w:rsid w:val="007F4F84"/>
    <w:rsid w:val="007F5464"/>
    <w:rsid w:val="007F5F5C"/>
    <w:rsid w:val="007F7323"/>
    <w:rsid w:val="007F7A53"/>
    <w:rsid w:val="008001DB"/>
    <w:rsid w:val="00800DE5"/>
    <w:rsid w:val="00802016"/>
    <w:rsid w:val="0080282D"/>
    <w:rsid w:val="00802F6F"/>
    <w:rsid w:val="00803753"/>
    <w:rsid w:val="0080428D"/>
    <w:rsid w:val="008045F5"/>
    <w:rsid w:val="00807A47"/>
    <w:rsid w:val="0081088E"/>
    <w:rsid w:val="008111EF"/>
    <w:rsid w:val="00811A22"/>
    <w:rsid w:val="00811ED5"/>
    <w:rsid w:val="00813BF8"/>
    <w:rsid w:val="008147D1"/>
    <w:rsid w:val="00816A24"/>
    <w:rsid w:val="00817199"/>
    <w:rsid w:val="00817876"/>
    <w:rsid w:val="008218D6"/>
    <w:rsid w:val="00822392"/>
    <w:rsid w:val="008263E7"/>
    <w:rsid w:val="00827872"/>
    <w:rsid w:val="00832226"/>
    <w:rsid w:val="00833BC0"/>
    <w:rsid w:val="00835DE7"/>
    <w:rsid w:val="0084083B"/>
    <w:rsid w:val="00840C08"/>
    <w:rsid w:val="0084172A"/>
    <w:rsid w:val="00841870"/>
    <w:rsid w:val="0084229C"/>
    <w:rsid w:val="0084275A"/>
    <w:rsid w:val="00843DF9"/>
    <w:rsid w:val="00847AA8"/>
    <w:rsid w:val="00852488"/>
    <w:rsid w:val="00852E13"/>
    <w:rsid w:val="00854660"/>
    <w:rsid w:val="00857D8F"/>
    <w:rsid w:val="008600F3"/>
    <w:rsid w:val="008602AC"/>
    <w:rsid w:val="0086230D"/>
    <w:rsid w:val="008623A0"/>
    <w:rsid w:val="008626B7"/>
    <w:rsid w:val="008641F4"/>
    <w:rsid w:val="00864B4D"/>
    <w:rsid w:val="00867710"/>
    <w:rsid w:val="00871CA6"/>
    <w:rsid w:val="0087599F"/>
    <w:rsid w:val="00875E2C"/>
    <w:rsid w:val="00876F4D"/>
    <w:rsid w:val="00877786"/>
    <w:rsid w:val="00883B63"/>
    <w:rsid w:val="008860F0"/>
    <w:rsid w:val="00887D29"/>
    <w:rsid w:val="008921F9"/>
    <w:rsid w:val="00892CF2"/>
    <w:rsid w:val="008941C0"/>
    <w:rsid w:val="008942E7"/>
    <w:rsid w:val="008949A5"/>
    <w:rsid w:val="00894B16"/>
    <w:rsid w:val="00894BF1"/>
    <w:rsid w:val="00895521"/>
    <w:rsid w:val="00895ADF"/>
    <w:rsid w:val="008A2953"/>
    <w:rsid w:val="008A39BD"/>
    <w:rsid w:val="008A463E"/>
    <w:rsid w:val="008A4BED"/>
    <w:rsid w:val="008A5C28"/>
    <w:rsid w:val="008A663F"/>
    <w:rsid w:val="008A6B05"/>
    <w:rsid w:val="008A6D8F"/>
    <w:rsid w:val="008B0D52"/>
    <w:rsid w:val="008B2D43"/>
    <w:rsid w:val="008B3535"/>
    <w:rsid w:val="008B3594"/>
    <w:rsid w:val="008B3749"/>
    <w:rsid w:val="008B3B5A"/>
    <w:rsid w:val="008B481C"/>
    <w:rsid w:val="008B5FE8"/>
    <w:rsid w:val="008B73C2"/>
    <w:rsid w:val="008C056B"/>
    <w:rsid w:val="008C0EE5"/>
    <w:rsid w:val="008C18DC"/>
    <w:rsid w:val="008C24A7"/>
    <w:rsid w:val="008C2631"/>
    <w:rsid w:val="008C2C7B"/>
    <w:rsid w:val="008C334F"/>
    <w:rsid w:val="008C33F8"/>
    <w:rsid w:val="008C3995"/>
    <w:rsid w:val="008C521A"/>
    <w:rsid w:val="008C70CE"/>
    <w:rsid w:val="008C7767"/>
    <w:rsid w:val="008D083C"/>
    <w:rsid w:val="008D08DB"/>
    <w:rsid w:val="008D4B39"/>
    <w:rsid w:val="008D5978"/>
    <w:rsid w:val="008D5B40"/>
    <w:rsid w:val="008D68CE"/>
    <w:rsid w:val="008D6D84"/>
    <w:rsid w:val="008D78EF"/>
    <w:rsid w:val="008E0607"/>
    <w:rsid w:val="008E1BB3"/>
    <w:rsid w:val="008E6E97"/>
    <w:rsid w:val="008E7038"/>
    <w:rsid w:val="008F2BD9"/>
    <w:rsid w:val="008F3404"/>
    <w:rsid w:val="008F3ECB"/>
    <w:rsid w:val="008F4C40"/>
    <w:rsid w:val="008F4CDD"/>
    <w:rsid w:val="008F7E12"/>
    <w:rsid w:val="00900000"/>
    <w:rsid w:val="00901F49"/>
    <w:rsid w:val="0090251D"/>
    <w:rsid w:val="009053DF"/>
    <w:rsid w:val="009065D2"/>
    <w:rsid w:val="009067D8"/>
    <w:rsid w:val="00906F4E"/>
    <w:rsid w:val="009076E1"/>
    <w:rsid w:val="009077B0"/>
    <w:rsid w:val="00907A3F"/>
    <w:rsid w:val="00907E6A"/>
    <w:rsid w:val="0091223A"/>
    <w:rsid w:val="00912F2B"/>
    <w:rsid w:val="00913D60"/>
    <w:rsid w:val="00914387"/>
    <w:rsid w:val="00915CF3"/>
    <w:rsid w:val="00915E89"/>
    <w:rsid w:val="00916361"/>
    <w:rsid w:val="00917894"/>
    <w:rsid w:val="00922734"/>
    <w:rsid w:val="00923238"/>
    <w:rsid w:val="0092390A"/>
    <w:rsid w:val="0092513A"/>
    <w:rsid w:val="009258B0"/>
    <w:rsid w:val="0093288E"/>
    <w:rsid w:val="00932B2D"/>
    <w:rsid w:val="00932F88"/>
    <w:rsid w:val="00933D67"/>
    <w:rsid w:val="00934EB5"/>
    <w:rsid w:val="00937DB0"/>
    <w:rsid w:val="0094133A"/>
    <w:rsid w:val="0094147F"/>
    <w:rsid w:val="009421EA"/>
    <w:rsid w:val="00942370"/>
    <w:rsid w:val="0094392D"/>
    <w:rsid w:val="00943F01"/>
    <w:rsid w:val="00945A2B"/>
    <w:rsid w:val="00945B02"/>
    <w:rsid w:val="00946D7E"/>
    <w:rsid w:val="009476F0"/>
    <w:rsid w:val="00950029"/>
    <w:rsid w:val="00951C8F"/>
    <w:rsid w:val="0095313C"/>
    <w:rsid w:val="0095323A"/>
    <w:rsid w:val="00953B29"/>
    <w:rsid w:val="009546CC"/>
    <w:rsid w:val="00954A1D"/>
    <w:rsid w:val="00956A2F"/>
    <w:rsid w:val="00956DCC"/>
    <w:rsid w:val="00957138"/>
    <w:rsid w:val="00957298"/>
    <w:rsid w:val="00957C65"/>
    <w:rsid w:val="009607A1"/>
    <w:rsid w:val="00960FCE"/>
    <w:rsid w:val="00963900"/>
    <w:rsid w:val="00963BAA"/>
    <w:rsid w:val="00963FA2"/>
    <w:rsid w:val="009645B1"/>
    <w:rsid w:val="00964A09"/>
    <w:rsid w:val="00965818"/>
    <w:rsid w:val="009658A1"/>
    <w:rsid w:val="0096626D"/>
    <w:rsid w:val="009666A8"/>
    <w:rsid w:val="00967692"/>
    <w:rsid w:val="00971782"/>
    <w:rsid w:val="00971DD8"/>
    <w:rsid w:val="009739BA"/>
    <w:rsid w:val="00973F12"/>
    <w:rsid w:val="00974346"/>
    <w:rsid w:val="00976606"/>
    <w:rsid w:val="009767CF"/>
    <w:rsid w:val="009770B9"/>
    <w:rsid w:val="0098003F"/>
    <w:rsid w:val="0098011B"/>
    <w:rsid w:val="00983242"/>
    <w:rsid w:val="00987856"/>
    <w:rsid w:val="00987D14"/>
    <w:rsid w:val="00990704"/>
    <w:rsid w:val="009931F5"/>
    <w:rsid w:val="009942A6"/>
    <w:rsid w:val="00994858"/>
    <w:rsid w:val="00995485"/>
    <w:rsid w:val="009958B9"/>
    <w:rsid w:val="00997DA2"/>
    <w:rsid w:val="009A0FD5"/>
    <w:rsid w:val="009A212E"/>
    <w:rsid w:val="009A3D97"/>
    <w:rsid w:val="009A4FB3"/>
    <w:rsid w:val="009A63F2"/>
    <w:rsid w:val="009A7445"/>
    <w:rsid w:val="009A7544"/>
    <w:rsid w:val="009B029E"/>
    <w:rsid w:val="009B1296"/>
    <w:rsid w:val="009B190B"/>
    <w:rsid w:val="009B3691"/>
    <w:rsid w:val="009B56B7"/>
    <w:rsid w:val="009B7B8A"/>
    <w:rsid w:val="009C104A"/>
    <w:rsid w:val="009C1B8A"/>
    <w:rsid w:val="009C2A03"/>
    <w:rsid w:val="009C49C5"/>
    <w:rsid w:val="009C51F3"/>
    <w:rsid w:val="009C750C"/>
    <w:rsid w:val="009C764B"/>
    <w:rsid w:val="009C7C28"/>
    <w:rsid w:val="009D34E9"/>
    <w:rsid w:val="009D38A3"/>
    <w:rsid w:val="009D5720"/>
    <w:rsid w:val="009D6A4E"/>
    <w:rsid w:val="009D6F74"/>
    <w:rsid w:val="009D7037"/>
    <w:rsid w:val="009D7346"/>
    <w:rsid w:val="009D7DD9"/>
    <w:rsid w:val="009E07FC"/>
    <w:rsid w:val="009E3A8A"/>
    <w:rsid w:val="009E457A"/>
    <w:rsid w:val="009F0C14"/>
    <w:rsid w:val="009F2F35"/>
    <w:rsid w:val="009F4185"/>
    <w:rsid w:val="009F4657"/>
    <w:rsid w:val="009F588D"/>
    <w:rsid w:val="009F7241"/>
    <w:rsid w:val="009F79FD"/>
    <w:rsid w:val="00A0035C"/>
    <w:rsid w:val="00A01495"/>
    <w:rsid w:val="00A05C67"/>
    <w:rsid w:val="00A07985"/>
    <w:rsid w:val="00A102F9"/>
    <w:rsid w:val="00A10697"/>
    <w:rsid w:val="00A10A19"/>
    <w:rsid w:val="00A10DD6"/>
    <w:rsid w:val="00A11779"/>
    <w:rsid w:val="00A11B3F"/>
    <w:rsid w:val="00A12542"/>
    <w:rsid w:val="00A132EF"/>
    <w:rsid w:val="00A1340A"/>
    <w:rsid w:val="00A14E68"/>
    <w:rsid w:val="00A1557A"/>
    <w:rsid w:val="00A155F9"/>
    <w:rsid w:val="00A1565C"/>
    <w:rsid w:val="00A169EC"/>
    <w:rsid w:val="00A16FED"/>
    <w:rsid w:val="00A17381"/>
    <w:rsid w:val="00A21DEF"/>
    <w:rsid w:val="00A23B2E"/>
    <w:rsid w:val="00A2690C"/>
    <w:rsid w:val="00A277DC"/>
    <w:rsid w:val="00A2792D"/>
    <w:rsid w:val="00A30314"/>
    <w:rsid w:val="00A30BDF"/>
    <w:rsid w:val="00A30F1C"/>
    <w:rsid w:val="00A32906"/>
    <w:rsid w:val="00A33F0E"/>
    <w:rsid w:val="00A36195"/>
    <w:rsid w:val="00A36C0F"/>
    <w:rsid w:val="00A40B02"/>
    <w:rsid w:val="00A4197A"/>
    <w:rsid w:val="00A423AD"/>
    <w:rsid w:val="00A4288C"/>
    <w:rsid w:val="00A4337A"/>
    <w:rsid w:val="00A43B45"/>
    <w:rsid w:val="00A453A8"/>
    <w:rsid w:val="00A4662C"/>
    <w:rsid w:val="00A476A6"/>
    <w:rsid w:val="00A50974"/>
    <w:rsid w:val="00A538E1"/>
    <w:rsid w:val="00A57D36"/>
    <w:rsid w:val="00A57FBA"/>
    <w:rsid w:val="00A6010E"/>
    <w:rsid w:val="00A61350"/>
    <w:rsid w:val="00A6143F"/>
    <w:rsid w:val="00A620AF"/>
    <w:rsid w:val="00A63067"/>
    <w:rsid w:val="00A63C9B"/>
    <w:rsid w:val="00A643D6"/>
    <w:rsid w:val="00A65B35"/>
    <w:rsid w:val="00A665DF"/>
    <w:rsid w:val="00A673F5"/>
    <w:rsid w:val="00A7059F"/>
    <w:rsid w:val="00A705F4"/>
    <w:rsid w:val="00A7099B"/>
    <w:rsid w:val="00A723C0"/>
    <w:rsid w:val="00A730F3"/>
    <w:rsid w:val="00A73116"/>
    <w:rsid w:val="00A74618"/>
    <w:rsid w:val="00A8125B"/>
    <w:rsid w:val="00A82F30"/>
    <w:rsid w:val="00A83EEE"/>
    <w:rsid w:val="00A8443D"/>
    <w:rsid w:val="00A84551"/>
    <w:rsid w:val="00A84A8C"/>
    <w:rsid w:val="00A860CD"/>
    <w:rsid w:val="00A86D4A"/>
    <w:rsid w:val="00A90873"/>
    <w:rsid w:val="00A90E09"/>
    <w:rsid w:val="00A92947"/>
    <w:rsid w:val="00A9612C"/>
    <w:rsid w:val="00A96380"/>
    <w:rsid w:val="00A96735"/>
    <w:rsid w:val="00A97D7A"/>
    <w:rsid w:val="00AA2076"/>
    <w:rsid w:val="00AA3FA5"/>
    <w:rsid w:val="00AA656F"/>
    <w:rsid w:val="00AA6D48"/>
    <w:rsid w:val="00AB06B9"/>
    <w:rsid w:val="00AB1D45"/>
    <w:rsid w:val="00AB2095"/>
    <w:rsid w:val="00AB319C"/>
    <w:rsid w:val="00AB6007"/>
    <w:rsid w:val="00AB6B20"/>
    <w:rsid w:val="00AB7954"/>
    <w:rsid w:val="00AB7D3B"/>
    <w:rsid w:val="00AC389D"/>
    <w:rsid w:val="00AC5D90"/>
    <w:rsid w:val="00AC6514"/>
    <w:rsid w:val="00AD03DB"/>
    <w:rsid w:val="00AD155C"/>
    <w:rsid w:val="00AD4386"/>
    <w:rsid w:val="00AD4E75"/>
    <w:rsid w:val="00AD4E99"/>
    <w:rsid w:val="00AD5CAC"/>
    <w:rsid w:val="00AD6449"/>
    <w:rsid w:val="00AE1B28"/>
    <w:rsid w:val="00AE3274"/>
    <w:rsid w:val="00AE5BEB"/>
    <w:rsid w:val="00AE61B3"/>
    <w:rsid w:val="00AE6229"/>
    <w:rsid w:val="00AE6B62"/>
    <w:rsid w:val="00AE74CE"/>
    <w:rsid w:val="00AF0BE2"/>
    <w:rsid w:val="00AF2E35"/>
    <w:rsid w:val="00AF48C2"/>
    <w:rsid w:val="00AF4977"/>
    <w:rsid w:val="00AF5B87"/>
    <w:rsid w:val="00AF7A79"/>
    <w:rsid w:val="00B0000E"/>
    <w:rsid w:val="00B023D8"/>
    <w:rsid w:val="00B026F8"/>
    <w:rsid w:val="00B02C59"/>
    <w:rsid w:val="00B04010"/>
    <w:rsid w:val="00B0562D"/>
    <w:rsid w:val="00B07468"/>
    <w:rsid w:val="00B078FC"/>
    <w:rsid w:val="00B07C22"/>
    <w:rsid w:val="00B10511"/>
    <w:rsid w:val="00B11BA8"/>
    <w:rsid w:val="00B14157"/>
    <w:rsid w:val="00B14E54"/>
    <w:rsid w:val="00B16586"/>
    <w:rsid w:val="00B171E7"/>
    <w:rsid w:val="00B201FD"/>
    <w:rsid w:val="00B206F7"/>
    <w:rsid w:val="00B20EA6"/>
    <w:rsid w:val="00B215A6"/>
    <w:rsid w:val="00B22B38"/>
    <w:rsid w:val="00B22B55"/>
    <w:rsid w:val="00B233DC"/>
    <w:rsid w:val="00B23C84"/>
    <w:rsid w:val="00B24369"/>
    <w:rsid w:val="00B243A5"/>
    <w:rsid w:val="00B26C69"/>
    <w:rsid w:val="00B27183"/>
    <w:rsid w:val="00B308EF"/>
    <w:rsid w:val="00B309CF"/>
    <w:rsid w:val="00B3135E"/>
    <w:rsid w:val="00B31CA8"/>
    <w:rsid w:val="00B32ED0"/>
    <w:rsid w:val="00B33EF8"/>
    <w:rsid w:val="00B342C1"/>
    <w:rsid w:val="00B34481"/>
    <w:rsid w:val="00B356D6"/>
    <w:rsid w:val="00B36A35"/>
    <w:rsid w:val="00B36D85"/>
    <w:rsid w:val="00B40E5D"/>
    <w:rsid w:val="00B413DC"/>
    <w:rsid w:val="00B414F1"/>
    <w:rsid w:val="00B418E5"/>
    <w:rsid w:val="00B46888"/>
    <w:rsid w:val="00B5049E"/>
    <w:rsid w:val="00B51D25"/>
    <w:rsid w:val="00B51F1B"/>
    <w:rsid w:val="00B5398A"/>
    <w:rsid w:val="00B54718"/>
    <w:rsid w:val="00B54F97"/>
    <w:rsid w:val="00B55764"/>
    <w:rsid w:val="00B571EE"/>
    <w:rsid w:val="00B57833"/>
    <w:rsid w:val="00B57DFA"/>
    <w:rsid w:val="00B60697"/>
    <w:rsid w:val="00B61C17"/>
    <w:rsid w:val="00B65EF0"/>
    <w:rsid w:val="00B65F05"/>
    <w:rsid w:val="00B66FD8"/>
    <w:rsid w:val="00B673BF"/>
    <w:rsid w:val="00B725FF"/>
    <w:rsid w:val="00B75C36"/>
    <w:rsid w:val="00B763AD"/>
    <w:rsid w:val="00B7692E"/>
    <w:rsid w:val="00B80E08"/>
    <w:rsid w:val="00B81720"/>
    <w:rsid w:val="00B81EA4"/>
    <w:rsid w:val="00B820D3"/>
    <w:rsid w:val="00B83701"/>
    <w:rsid w:val="00B8456B"/>
    <w:rsid w:val="00B848C4"/>
    <w:rsid w:val="00B8525B"/>
    <w:rsid w:val="00B868E4"/>
    <w:rsid w:val="00B9000F"/>
    <w:rsid w:val="00B91E98"/>
    <w:rsid w:val="00B92473"/>
    <w:rsid w:val="00B9260B"/>
    <w:rsid w:val="00B92D40"/>
    <w:rsid w:val="00B933D1"/>
    <w:rsid w:val="00B93431"/>
    <w:rsid w:val="00B9380E"/>
    <w:rsid w:val="00B94837"/>
    <w:rsid w:val="00B9538A"/>
    <w:rsid w:val="00B97B7C"/>
    <w:rsid w:val="00BA1173"/>
    <w:rsid w:val="00BA1388"/>
    <w:rsid w:val="00BA14F5"/>
    <w:rsid w:val="00BA23D4"/>
    <w:rsid w:val="00BA5F9D"/>
    <w:rsid w:val="00BA70F7"/>
    <w:rsid w:val="00BB06C6"/>
    <w:rsid w:val="00BB06C9"/>
    <w:rsid w:val="00BB1A22"/>
    <w:rsid w:val="00BB28D9"/>
    <w:rsid w:val="00BB2997"/>
    <w:rsid w:val="00BB2CD8"/>
    <w:rsid w:val="00BB3BDC"/>
    <w:rsid w:val="00BB4632"/>
    <w:rsid w:val="00BB6C23"/>
    <w:rsid w:val="00BB7A42"/>
    <w:rsid w:val="00BC1C9F"/>
    <w:rsid w:val="00BC260D"/>
    <w:rsid w:val="00BC3C9B"/>
    <w:rsid w:val="00BC409D"/>
    <w:rsid w:val="00BC6CE9"/>
    <w:rsid w:val="00BD0839"/>
    <w:rsid w:val="00BD37D5"/>
    <w:rsid w:val="00BD40BE"/>
    <w:rsid w:val="00BD745E"/>
    <w:rsid w:val="00BD7E09"/>
    <w:rsid w:val="00BD7E1F"/>
    <w:rsid w:val="00BD7E2D"/>
    <w:rsid w:val="00BE0BAC"/>
    <w:rsid w:val="00BE0E29"/>
    <w:rsid w:val="00BE2E64"/>
    <w:rsid w:val="00BE395B"/>
    <w:rsid w:val="00BE3A9B"/>
    <w:rsid w:val="00BE5EFA"/>
    <w:rsid w:val="00BE6AC0"/>
    <w:rsid w:val="00BE7752"/>
    <w:rsid w:val="00BF04D6"/>
    <w:rsid w:val="00BF0851"/>
    <w:rsid w:val="00BF0EB5"/>
    <w:rsid w:val="00BF0FF6"/>
    <w:rsid w:val="00BF14E1"/>
    <w:rsid w:val="00BF26BF"/>
    <w:rsid w:val="00BF3806"/>
    <w:rsid w:val="00BF388A"/>
    <w:rsid w:val="00BF388F"/>
    <w:rsid w:val="00BF45B0"/>
    <w:rsid w:val="00BF46EF"/>
    <w:rsid w:val="00BF49AE"/>
    <w:rsid w:val="00BF54FA"/>
    <w:rsid w:val="00BF60B1"/>
    <w:rsid w:val="00BF71A3"/>
    <w:rsid w:val="00C01DCB"/>
    <w:rsid w:val="00C02246"/>
    <w:rsid w:val="00C032C4"/>
    <w:rsid w:val="00C03656"/>
    <w:rsid w:val="00C0561A"/>
    <w:rsid w:val="00C061C7"/>
    <w:rsid w:val="00C06E2A"/>
    <w:rsid w:val="00C06FEC"/>
    <w:rsid w:val="00C0751D"/>
    <w:rsid w:val="00C10749"/>
    <w:rsid w:val="00C117BA"/>
    <w:rsid w:val="00C11A88"/>
    <w:rsid w:val="00C12AAE"/>
    <w:rsid w:val="00C141E3"/>
    <w:rsid w:val="00C14475"/>
    <w:rsid w:val="00C145AF"/>
    <w:rsid w:val="00C15E06"/>
    <w:rsid w:val="00C1772F"/>
    <w:rsid w:val="00C20317"/>
    <w:rsid w:val="00C25651"/>
    <w:rsid w:val="00C2660C"/>
    <w:rsid w:val="00C27180"/>
    <w:rsid w:val="00C32880"/>
    <w:rsid w:val="00C32A4C"/>
    <w:rsid w:val="00C33574"/>
    <w:rsid w:val="00C3386B"/>
    <w:rsid w:val="00C3422E"/>
    <w:rsid w:val="00C35A16"/>
    <w:rsid w:val="00C363D8"/>
    <w:rsid w:val="00C37002"/>
    <w:rsid w:val="00C408C6"/>
    <w:rsid w:val="00C41207"/>
    <w:rsid w:val="00C44ED8"/>
    <w:rsid w:val="00C453FC"/>
    <w:rsid w:val="00C45736"/>
    <w:rsid w:val="00C46A53"/>
    <w:rsid w:val="00C47757"/>
    <w:rsid w:val="00C478F6"/>
    <w:rsid w:val="00C51B0C"/>
    <w:rsid w:val="00C51C3D"/>
    <w:rsid w:val="00C51C53"/>
    <w:rsid w:val="00C52697"/>
    <w:rsid w:val="00C52B9E"/>
    <w:rsid w:val="00C52F19"/>
    <w:rsid w:val="00C534D2"/>
    <w:rsid w:val="00C536BB"/>
    <w:rsid w:val="00C552BC"/>
    <w:rsid w:val="00C55760"/>
    <w:rsid w:val="00C5769C"/>
    <w:rsid w:val="00C57E01"/>
    <w:rsid w:val="00C60EF4"/>
    <w:rsid w:val="00C618A9"/>
    <w:rsid w:val="00C61A27"/>
    <w:rsid w:val="00C6319E"/>
    <w:rsid w:val="00C63369"/>
    <w:rsid w:val="00C6599A"/>
    <w:rsid w:val="00C66D9B"/>
    <w:rsid w:val="00C713BE"/>
    <w:rsid w:val="00C73758"/>
    <w:rsid w:val="00C73F5F"/>
    <w:rsid w:val="00C73F62"/>
    <w:rsid w:val="00C7475F"/>
    <w:rsid w:val="00C76F32"/>
    <w:rsid w:val="00C8082F"/>
    <w:rsid w:val="00C80F02"/>
    <w:rsid w:val="00C81CCA"/>
    <w:rsid w:val="00C829A1"/>
    <w:rsid w:val="00C82BCE"/>
    <w:rsid w:val="00C82CA1"/>
    <w:rsid w:val="00C83426"/>
    <w:rsid w:val="00C84262"/>
    <w:rsid w:val="00C84301"/>
    <w:rsid w:val="00C85706"/>
    <w:rsid w:val="00C8746C"/>
    <w:rsid w:val="00C87B6B"/>
    <w:rsid w:val="00C90AF2"/>
    <w:rsid w:val="00C91303"/>
    <w:rsid w:val="00C91B93"/>
    <w:rsid w:val="00C9202D"/>
    <w:rsid w:val="00C93CAC"/>
    <w:rsid w:val="00C95410"/>
    <w:rsid w:val="00C95F2E"/>
    <w:rsid w:val="00C96357"/>
    <w:rsid w:val="00C96379"/>
    <w:rsid w:val="00C97776"/>
    <w:rsid w:val="00C977B1"/>
    <w:rsid w:val="00C9782C"/>
    <w:rsid w:val="00CA2188"/>
    <w:rsid w:val="00CA23C9"/>
    <w:rsid w:val="00CB0403"/>
    <w:rsid w:val="00CB0699"/>
    <w:rsid w:val="00CB2B1A"/>
    <w:rsid w:val="00CB4A2B"/>
    <w:rsid w:val="00CB5364"/>
    <w:rsid w:val="00CB5557"/>
    <w:rsid w:val="00CB6E8D"/>
    <w:rsid w:val="00CC0BE4"/>
    <w:rsid w:val="00CC2340"/>
    <w:rsid w:val="00CC30BD"/>
    <w:rsid w:val="00CC3BFC"/>
    <w:rsid w:val="00CC4A22"/>
    <w:rsid w:val="00CC4C02"/>
    <w:rsid w:val="00CD0928"/>
    <w:rsid w:val="00CD0CF5"/>
    <w:rsid w:val="00CD1E3A"/>
    <w:rsid w:val="00CD1F07"/>
    <w:rsid w:val="00CD273A"/>
    <w:rsid w:val="00CD27F7"/>
    <w:rsid w:val="00CD45D9"/>
    <w:rsid w:val="00CD61EF"/>
    <w:rsid w:val="00CD6D1A"/>
    <w:rsid w:val="00CD7420"/>
    <w:rsid w:val="00CE1486"/>
    <w:rsid w:val="00CE25CB"/>
    <w:rsid w:val="00CE3106"/>
    <w:rsid w:val="00CE66A0"/>
    <w:rsid w:val="00CF0942"/>
    <w:rsid w:val="00CF116E"/>
    <w:rsid w:val="00CF11A1"/>
    <w:rsid w:val="00CF3501"/>
    <w:rsid w:val="00CF3C00"/>
    <w:rsid w:val="00CF6678"/>
    <w:rsid w:val="00D014EA"/>
    <w:rsid w:val="00D0201D"/>
    <w:rsid w:val="00D02B47"/>
    <w:rsid w:val="00D03D7C"/>
    <w:rsid w:val="00D04577"/>
    <w:rsid w:val="00D0462D"/>
    <w:rsid w:val="00D052AD"/>
    <w:rsid w:val="00D053BF"/>
    <w:rsid w:val="00D0577C"/>
    <w:rsid w:val="00D05F5C"/>
    <w:rsid w:val="00D0630D"/>
    <w:rsid w:val="00D06E4B"/>
    <w:rsid w:val="00D074BE"/>
    <w:rsid w:val="00D07EED"/>
    <w:rsid w:val="00D104B6"/>
    <w:rsid w:val="00D10F72"/>
    <w:rsid w:val="00D13441"/>
    <w:rsid w:val="00D142AA"/>
    <w:rsid w:val="00D149F7"/>
    <w:rsid w:val="00D15221"/>
    <w:rsid w:val="00D15687"/>
    <w:rsid w:val="00D15F94"/>
    <w:rsid w:val="00D20EBC"/>
    <w:rsid w:val="00D222A7"/>
    <w:rsid w:val="00D22DA1"/>
    <w:rsid w:val="00D23A3E"/>
    <w:rsid w:val="00D25A00"/>
    <w:rsid w:val="00D25C5B"/>
    <w:rsid w:val="00D2788F"/>
    <w:rsid w:val="00D305F9"/>
    <w:rsid w:val="00D312B0"/>
    <w:rsid w:val="00D31B4F"/>
    <w:rsid w:val="00D32F82"/>
    <w:rsid w:val="00D32F92"/>
    <w:rsid w:val="00D34384"/>
    <w:rsid w:val="00D350A6"/>
    <w:rsid w:val="00D3651F"/>
    <w:rsid w:val="00D3669E"/>
    <w:rsid w:val="00D3711E"/>
    <w:rsid w:val="00D4038D"/>
    <w:rsid w:val="00D408D2"/>
    <w:rsid w:val="00D42ACF"/>
    <w:rsid w:val="00D42FCF"/>
    <w:rsid w:val="00D44FD7"/>
    <w:rsid w:val="00D506CC"/>
    <w:rsid w:val="00D51C7A"/>
    <w:rsid w:val="00D51DF8"/>
    <w:rsid w:val="00D524E6"/>
    <w:rsid w:val="00D547B1"/>
    <w:rsid w:val="00D55DD9"/>
    <w:rsid w:val="00D56B1C"/>
    <w:rsid w:val="00D56F8D"/>
    <w:rsid w:val="00D57041"/>
    <w:rsid w:val="00D60252"/>
    <w:rsid w:val="00D61599"/>
    <w:rsid w:val="00D616F1"/>
    <w:rsid w:val="00D61F0E"/>
    <w:rsid w:val="00D62EAB"/>
    <w:rsid w:val="00D6340F"/>
    <w:rsid w:val="00D634CC"/>
    <w:rsid w:val="00D65A1A"/>
    <w:rsid w:val="00D66B88"/>
    <w:rsid w:val="00D67292"/>
    <w:rsid w:val="00D70498"/>
    <w:rsid w:val="00D70588"/>
    <w:rsid w:val="00D7066E"/>
    <w:rsid w:val="00D706A1"/>
    <w:rsid w:val="00D71FBF"/>
    <w:rsid w:val="00D72392"/>
    <w:rsid w:val="00D73802"/>
    <w:rsid w:val="00D747D2"/>
    <w:rsid w:val="00D74D6F"/>
    <w:rsid w:val="00D757E9"/>
    <w:rsid w:val="00D76AF4"/>
    <w:rsid w:val="00D76CA2"/>
    <w:rsid w:val="00D7744E"/>
    <w:rsid w:val="00D80441"/>
    <w:rsid w:val="00D80603"/>
    <w:rsid w:val="00D83BF3"/>
    <w:rsid w:val="00D83D33"/>
    <w:rsid w:val="00D8432C"/>
    <w:rsid w:val="00D8444D"/>
    <w:rsid w:val="00D84D94"/>
    <w:rsid w:val="00D86FCE"/>
    <w:rsid w:val="00D875E8"/>
    <w:rsid w:val="00D918AE"/>
    <w:rsid w:val="00D93FF9"/>
    <w:rsid w:val="00D94DD9"/>
    <w:rsid w:val="00D96EAF"/>
    <w:rsid w:val="00D9794D"/>
    <w:rsid w:val="00D9797C"/>
    <w:rsid w:val="00DA11F1"/>
    <w:rsid w:val="00DA183E"/>
    <w:rsid w:val="00DA202C"/>
    <w:rsid w:val="00DA4660"/>
    <w:rsid w:val="00DA534D"/>
    <w:rsid w:val="00DA5B88"/>
    <w:rsid w:val="00DB11E4"/>
    <w:rsid w:val="00DB18F3"/>
    <w:rsid w:val="00DB1EE3"/>
    <w:rsid w:val="00DB1EF9"/>
    <w:rsid w:val="00DB2496"/>
    <w:rsid w:val="00DB253B"/>
    <w:rsid w:val="00DB2B04"/>
    <w:rsid w:val="00DB41DF"/>
    <w:rsid w:val="00DB4E6E"/>
    <w:rsid w:val="00DB5166"/>
    <w:rsid w:val="00DB7BEB"/>
    <w:rsid w:val="00DC0885"/>
    <w:rsid w:val="00DC22F4"/>
    <w:rsid w:val="00DC3CC4"/>
    <w:rsid w:val="00DC47FE"/>
    <w:rsid w:val="00DC4C6F"/>
    <w:rsid w:val="00DC4E27"/>
    <w:rsid w:val="00DC5D39"/>
    <w:rsid w:val="00DC6312"/>
    <w:rsid w:val="00DC7383"/>
    <w:rsid w:val="00DC7976"/>
    <w:rsid w:val="00DD2C23"/>
    <w:rsid w:val="00DD6463"/>
    <w:rsid w:val="00DD6783"/>
    <w:rsid w:val="00DD6EEF"/>
    <w:rsid w:val="00DD74EA"/>
    <w:rsid w:val="00DE0959"/>
    <w:rsid w:val="00DE1AD3"/>
    <w:rsid w:val="00DE42B4"/>
    <w:rsid w:val="00DE4C95"/>
    <w:rsid w:val="00DE4F19"/>
    <w:rsid w:val="00DE5231"/>
    <w:rsid w:val="00DE5758"/>
    <w:rsid w:val="00DE6361"/>
    <w:rsid w:val="00DE7EB2"/>
    <w:rsid w:val="00DE7F3D"/>
    <w:rsid w:val="00DF0F84"/>
    <w:rsid w:val="00DF4504"/>
    <w:rsid w:val="00DF715A"/>
    <w:rsid w:val="00DF72FE"/>
    <w:rsid w:val="00E0287B"/>
    <w:rsid w:val="00E04FF7"/>
    <w:rsid w:val="00E0621E"/>
    <w:rsid w:val="00E10E47"/>
    <w:rsid w:val="00E11431"/>
    <w:rsid w:val="00E11BAA"/>
    <w:rsid w:val="00E12D3B"/>
    <w:rsid w:val="00E14B7E"/>
    <w:rsid w:val="00E17D42"/>
    <w:rsid w:val="00E20591"/>
    <w:rsid w:val="00E2064E"/>
    <w:rsid w:val="00E2080E"/>
    <w:rsid w:val="00E2435D"/>
    <w:rsid w:val="00E258AE"/>
    <w:rsid w:val="00E26754"/>
    <w:rsid w:val="00E30810"/>
    <w:rsid w:val="00E30F79"/>
    <w:rsid w:val="00E3139E"/>
    <w:rsid w:val="00E323E4"/>
    <w:rsid w:val="00E34492"/>
    <w:rsid w:val="00E35332"/>
    <w:rsid w:val="00E36AD5"/>
    <w:rsid w:val="00E40ACE"/>
    <w:rsid w:val="00E40ED4"/>
    <w:rsid w:val="00E42D9C"/>
    <w:rsid w:val="00E42E57"/>
    <w:rsid w:val="00E43868"/>
    <w:rsid w:val="00E4397A"/>
    <w:rsid w:val="00E44EB0"/>
    <w:rsid w:val="00E44F4C"/>
    <w:rsid w:val="00E458AB"/>
    <w:rsid w:val="00E515CB"/>
    <w:rsid w:val="00E51A01"/>
    <w:rsid w:val="00E51A97"/>
    <w:rsid w:val="00E51E62"/>
    <w:rsid w:val="00E51FE0"/>
    <w:rsid w:val="00E52488"/>
    <w:rsid w:val="00E52D2E"/>
    <w:rsid w:val="00E531DB"/>
    <w:rsid w:val="00E54304"/>
    <w:rsid w:val="00E5499A"/>
    <w:rsid w:val="00E554FE"/>
    <w:rsid w:val="00E55A31"/>
    <w:rsid w:val="00E55E81"/>
    <w:rsid w:val="00E55FB6"/>
    <w:rsid w:val="00E601FC"/>
    <w:rsid w:val="00E60A2C"/>
    <w:rsid w:val="00E60FA1"/>
    <w:rsid w:val="00E61CC9"/>
    <w:rsid w:val="00E62F4A"/>
    <w:rsid w:val="00E645FC"/>
    <w:rsid w:val="00E65202"/>
    <w:rsid w:val="00E65FED"/>
    <w:rsid w:val="00E6685B"/>
    <w:rsid w:val="00E7081F"/>
    <w:rsid w:val="00E71206"/>
    <w:rsid w:val="00E72A7A"/>
    <w:rsid w:val="00E73C13"/>
    <w:rsid w:val="00E74027"/>
    <w:rsid w:val="00E74335"/>
    <w:rsid w:val="00E74694"/>
    <w:rsid w:val="00E74AD0"/>
    <w:rsid w:val="00E7662B"/>
    <w:rsid w:val="00E7669F"/>
    <w:rsid w:val="00E766F8"/>
    <w:rsid w:val="00E77407"/>
    <w:rsid w:val="00E77F57"/>
    <w:rsid w:val="00E80DD5"/>
    <w:rsid w:val="00E81CCC"/>
    <w:rsid w:val="00E81CD1"/>
    <w:rsid w:val="00E83428"/>
    <w:rsid w:val="00E84297"/>
    <w:rsid w:val="00E85A5A"/>
    <w:rsid w:val="00E868EB"/>
    <w:rsid w:val="00E87776"/>
    <w:rsid w:val="00E90299"/>
    <w:rsid w:val="00E90DFB"/>
    <w:rsid w:val="00E91834"/>
    <w:rsid w:val="00E92F61"/>
    <w:rsid w:val="00E93A63"/>
    <w:rsid w:val="00E943F7"/>
    <w:rsid w:val="00E95602"/>
    <w:rsid w:val="00EA1B36"/>
    <w:rsid w:val="00EA27D0"/>
    <w:rsid w:val="00EA285E"/>
    <w:rsid w:val="00EA38B4"/>
    <w:rsid w:val="00EA4B4C"/>
    <w:rsid w:val="00EA5514"/>
    <w:rsid w:val="00EA74DB"/>
    <w:rsid w:val="00EA7A45"/>
    <w:rsid w:val="00EB0581"/>
    <w:rsid w:val="00EB137C"/>
    <w:rsid w:val="00EB16D7"/>
    <w:rsid w:val="00EB1A0A"/>
    <w:rsid w:val="00EB1E10"/>
    <w:rsid w:val="00EB22A6"/>
    <w:rsid w:val="00EB24B6"/>
    <w:rsid w:val="00EB354B"/>
    <w:rsid w:val="00EB4364"/>
    <w:rsid w:val="00EB4655"/>
    <w:rsid w:val="00EC5BDF"/>
    <w:rsid w:val="00EC65B1"/>
    <w:rsid w:val="00ED0BCB"/>
    <w:rsid w:val="00ED21A3"/>
    <w:rsid w:val="00ED2BAE"/>
    <w:rsid w:val="00ED2C51"/>
    <w:rsid w:val="00ED6578"/>
    <w:rsid w:val="00EE1922"/>
    <w:rsid w:val="00EE257D"/>
    <w:rsid w:val="00EE3A35"/>
    <w:rsid w:val="00EE4D66"/>
    <w:rsid w:val="00EE590A"/>
    <w:rsid w:val="00EF180E"/>
    <w:rsid w:val="00EF35D6"/>
    <w:rsid w:val="00EF3F51"/>
    <w:rsid w:val="00F00A5F"/>
    <w:rsid w:val="00F00FD1"/>
    <w:rsid w:val="00F01D49"/>
    <w:rsid w:val="00F01F1F"/>
    <w:rsid w:val="00F01FD6"/>
    <w:rsid w:val="00F0200A"/>
    <w:rsid w:val="00F02435"/>
    <w:rsid w:val="00F02B5A"/>
    <w:rsid w:val="00F03601"/>
    <w:rsid w:val="00F041B4"/>
    <w:rsid w:val="00F04381"/>
    <w:rsid w:val="00F059E8"/>
    <w:rsid w:val="00F05F90"/>
    <w:rsid w:val="00F06636"/>
    <w:rsid w:val="00F1283B"/>
    <w:rsid w:val="00F12EA6"/>
    <w:rsid w:val="00F1500C"/>
    <w:rsid w:val="00F15561"/>
    <w:rsid w:val="00F215EF"/>
    <w:rsid w:val="00F21BD6"/>
    <w:rsid w:val="00F21FCC"/>
    <w:rsid w:val="00F22375"/>
    <w:rsid w:val="00F22618"/>
    <w:rsid w:val="00F27A8C"/>
    <w:rsid w:val="00F27E94"/>
    <w:rsid w:val="00F27FF2"/>
    <w:rsid w:val="00F31D2D"/>
    <w:rsid w:val="00F34BA8"/>
    <w:rsid w:val="00F35DF7"/>
    <w:rsid w:val="00F42049"/>
    <w:rsid w:val="00F420A0"/>
    <w:rsid w:val="00F422FE"/>
    <w:rsid w:val="00F43766"/>
    <w:rsid w:val="00F44E33"/>
    <w:rsid w:val="00F46304"/>
    <w:rsid w:val="00F47216"/>
    <w:rsid w:val="00F50647"/>
    <w:rsid w:val="00F50DF0"/>
    <w:rsid w:val="00F51F68"/>
    <w:rsid w:val="00F51FEF"/>
    <w:rsid w:val="00F5530F"/>
    <w:rsid w:val="00F55DF1"/>
    <w:rsid w:val="00F56D8D"/>
    <w:rsid w:val="00F605CA"/>
    <w:rsid w:val="00F622A1"/>
    <w:rsid w:val="00F63EB0"/>
    <w:rsid w:val="00F66330"/>
    <w:rsid w:val="00F70234"/>
    <w:rsid w:val="00F7082E"/>
    <w:rsid w:val="00F73389"/>
    <w:rsid w:val="00F73428"/>
    <w:rsid w:val="00F744CC"/>
    <w:rsid w:val="00F74FA2"/>
    <w:rsid w:val="00F757E0"/>
    <w:rsid w:val="00F75DC8"/>
    <w:rsid w:val="00F767A9"/>
    <w:rsid w:val="00F815CC"/>
    <w:rsid w:val="00F82C25"/>
    <w:rsid w:val="00F833BB"/>
    <w:rsid w:val="00F83439"/>
    <w:rsid w:val="00F85524"/>
    <w:rsid w:val="00F8629D"/>
    <w:rsid w:val="00F862EE"/>
    <w:rsid w:val="00F86871"/>
    <w:rsid w:val="00F87D0E"/>
    <w:rsid w:val="00F90662"/>
    <w:rsid w:val="00F90BC3"/>
    <w:rsid w:val="00F91AF7"/>
    <w:rsid w:val="00F91CF5"/>
    <w:rsid w:val="00F929C2"/>
    <w:rsid w:val="00F94E41"/>
    <w:rsid w:val="00F95903"/>
    <w:rsid w:val="00F95A42"/>
    <w:rsid w:val="00F95B8D"/>
    <w:rsid w:val="00F961DC"/>
    <w:rsid w:val="00FA0271"/>
    <w:rsid w:val="00FA0A75"/>
    <w:rsid w:val="00FA0E9C"/>
    <w:rsid w:val="00FA1169"/>
    <w:rsid w:val="00FA2769"/>
    <w:rsid w:val="00FA288B"/>
    <w:rsid w:val="00FA5534"/>
    <w:rsid w:val="00FA62DB"/>
    <w:rsid w:val="00FA6CEE"/>
    <w:rsid w:val="00FB0103"/>
    <w:rsid w:val="00FB11C3"/>
    <w:rsid w:val="00FB1EB7"/>
    <w:rsid w:val="00FB2E1B"/>
    <w:rsid w:val="00FB6A4E"/>
    <w:rsid w:val="00FB6F3E"/>
    <w:rsid w:val="00FC166E"/>
    <w:rsid w:val="00FC38E6"/>
    <w:rsid w:val="00FC6E72"/>
    <w:rsid w:val="00FC79CE"/>
    <w:rsid w:val="00FC7FA8"/>
    <w:rsid w:val="00FD00E2"/>
    <w:rsid w:val="00FD05C9"/>
    <w:rsid w:val="00FD1216"/>
    <w:rsid w:val="00FD777E"/>
    <w:rsid w:val="00FE065F"/>
    <w:rsid w:val="00FE259B"/>
    <w:rsid w:val="00FE4E95"/>
    <w:rsid w:val="00FE5503"/>
    <w:rsid w:val="00FE62BC"/>
    <w:rsid w:val="00FE777A"/>
    <w:rsid w:val="00FE788B"/>
    <w:rsid w:val="00FF20A4"/>
    <w:rsid w:val="00FF2A3D"/>
    <w:rsid w:val="00FF33CC"/>
    <w:rsid w:val="00FF49F9"/>
    <w:rsid w:val="00FF55F6"/>
    <w:rsid w:val="00FF59E3"/>
    <w:rsid w:val="00FF5D81"/>
    <w:rsid w:val="00FF623C"/>
    <w:rsid w:val="00FF6576"/>
    <w:rsid w:val="00FF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518413"/>
  <w15:docId w15:val="{2B9DF8C0-F695-4B83-84FE-AEFCC4D8B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Times New Roman" w:eastAsia="平成明朝" w:hAnsi="Times New Roman"/>
      <w:b/>
      <w:szCs w:val="20"/>
    </w:rPr>
  </w:style>
  <w:style w:type="paragraph" w:styleId="2">
    <w:name w:val="heading 2"/>
    <w:basedOn w:val="a"/>
    <w:next w:val="a"/>
    <w:qFormat/>
    <w:pPr>
      <w:keepNext/>
      <w:spacing w:line="360" w:lineRule="auto"/>
      <w:outlineLvl w:val="1"/>
    </w:pPr>
    <w:rPr>
      <w:rFonts w:ascii="Times New Roman" w:hAnsi="Times New Roman"/>
      <w:b/>
      <w:i/>
      <w:i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pPr>
      <w:autoSpaceDE w:val="0"/>
      <w:autoSpaceDN w:val="0"/>
      <w:adjustRightInd w:val="0"/>
      <w:spacing w:line="480" w:lineRule="atLeast"/>
      <w:jc w:val="left"/>
    </w:pPr>
    <w:rPr>
      <w:rFonts w:ascii="New York" w:hAnsi="New York"/>
      <w:b/>
      <w:bCs/>
      <w:color w:val="000000"/>
      <w:kern w:val="0"/>
      <w:sz w:val="24"/>
      <w:szCs w:val="20"/>
    </w:rPr>
  </w:style>
  <w:style w:type="paragraph" w:styleId="20">
    <w:name w:val="Body Text 2"/>
    <w:basedOn w:val="a"/>
    <w:semiHidden/>
    <w:pPr>
      <w:spacing w:line="480" w:lineRule="auto"/>
    </w:pPr>
  </w:style>
  <w:style w:type="paragraph" w:styleId="a5">
    <w:name w:val="Title"/>
    <w:basedOn w:val="a"/>
    <w:qFormat/>
    <w:pPr>
      <w:spacing w:line="360" w:lineRule="auto"/>
      <w:jc w:val="center"/>
    </w:pPr>
    <w:rPr>
      <w:rFonts w:ascii="Times New Roman" w:hAnsi="Times New Roman"/>
      <w:b/>
      <w:sz w:val="24"/>
    </w:rPr>
  </w:style>
  <w:style w:type="character" w:styleId="a6">
    <w:name w:val="Strong"/>
    <w:uiPriority w:val="22"/>
    <w:qFormat/>
    <w:rPr>
      <w:b/>
      <w:bCs/>
    </w:rPr>
  </w:style>
  <w:style w:type="character" w:styleId="a7">
    <w:name w:val="Hyperlink"/>
    <w:semiHidden/>
    <w:rPr>
      <w:color w:val="0000FF"/>
      <w:u w:val="single"/>
    </w:rPr>
  </w:style>
  <w:style w:type="paragraph" w:styleId="3">
    <w:name w:val="Body Text 3"/>
    <w:basedOn w:val="a"/>
    <w:semiHidden/>
    <w:rPr>
      <w:color w:val="3366FF"/>
    </w:rPr>
  </w:style>
  <w:style w:type="character" w:styleId="a8">
    <w:name w:val="FollowedHyperlink"/>
    <w:semiHidden/>
    <w:rPr>
      <w:color w:val="800080"/>
      <w:u w:val="single"/>
    </w:rPr>
  </w:style>
  <w:style w:type="paragraph" w:styleId="HTML">
    <w:name w:val="HTML Preformatted"/>
    <w:basedOn w:val="a"/>
    <w:semiHidden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paragraph" w:styleId="a9">
    <w:name w:val="footer"/>
    <w:basedOn w:val="a"/>
    <w:link w:val="aa"/>
    <w:uiPriority w:val="99"/>
    <w:pPr>
      <w:tabs>
        <w:tab w:val="center" w:pos="4252"/>
        <w:tab w:val="right" w:pos="8504"/>
      </w:tabs>
      <w:snapToGrid w:val="0"/>
    </w:pPr>
  </w:style>
  <w:style w:type="character" w:styleId="ab">
    <w:name w:val="page number"/>
    <w:basedOn w:val="a0"/>
    <w:semiHidden/>
  </w:style>
  <w:style w:type="paragraph" w:styleId="ac">
    <w:name w:val="header"/>
    <w:basedOn w:val="a"/>
    <w:semiHidden/>
    <w:pPr>
      <w:tabs>
        <w:tab w:val="center" w:pos="4252"/>
        <w:tab w:val="right" w:pos="8504"/>
      </w:tabs>
      <w:snapToGrid w:val="0"/>
    </w:pPr>
  </w:style>
  <w:style w:type="paragraph" w:customStyle="1" w:styleId="last">
    <w:name w:val="last"/>
    <w:basedOn w:val="a"/>
    <w:pPr>
      <w:widowControl/>
      <w:spacing w:before="144" w:line="336" w:lineRule="atLeast"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styleId="Web">
    <w:name w:val="Normal (Web)"/>
    <w:basedOn w:val="a"/>
    <w:uiPriority w:val="99"/>
    <w:semiHidden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4">
    <w:name w:val="本文 (文字)"/>
    <w:link w:val="a3"/>
    <w:rsid w:val="00D8444D"/>
    <w:rPr>
      <w:rFonts w:ascii="New York" w:hAnsi="New York"/>
      <w:b/>
      <w:bCs/>
      <w:color w:val="000000"/>
      <w:sz w:val="24"/>
    </w:rPr>
  </w:style>
  <w:style w:type="character" w:customStyle="1" w:styleId="textitalic">
    <w:name w:val="text_italic"/>
    <w:basedOn w:val="a0"/>
    <w:rsid w:val="006B0ED0"/>
  </w:style>
  <w:style w:type="character" w:customStyle="1" w:styleId="aa">
    <w:name w:val="フッター (文字)"/>
    <w:link w:val="a9"/>
    <w:uiPriority w:val="99"/>
    <w:rsid w:val="007D133F"/>
    <w:rPr>
      <w:kern w:val="2"/>
      <w:sz w:val="21"/>
      <w:szCs w:val="24"/>
    </w:rPr>
  </w:style>
  <w:style w:type="character" w:customStyle="1" w:styleId="A30">
    <w:name w:val="A3"/>
    <w:uiPriority w:val="99"/>
    <w:rsid w:val="00E52488"/>
    <w:rPr>
      <w:rFonts w:cs="HelveticaNeueLT Std Lt Cn"/>
      <w:color w:val="000000"/>
      <w:sz w:val="12"/>
      <w:szCs w:val="12"/>
    </w:rPr>
  </w:style>
  <w:style w:type="character" w:customStyle="1" w:styleId="firstchild">
    <w:name w:val="firstchild"/>
    <w:rsid w:val="00915E89"/>
  </w:style>
  <w:style w:type="character" w:customStyle="1" w:styleId="10">
    <w:name w:val="未解決のメンション1"/>
    <w:basedOn w:val="a0"/>
    <w:uiPriority w:val="99"/>
    <w:semiHidden/>
    <w:unhideWhenUsed/>
    <w:rsid w:val="0085248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11553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15532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115532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15532"/>
    <w:rPr>
      <w:noProof/>
      <w:kern w:val="2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5F601E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4D4F19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74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95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CE4BAB-F07F-4C2A-BCDF-C07D5367E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70</Words>
  <Characters>3822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etabolic zonation in the liver modulates systemic glucose metabolism via an inter-organ communication system</vt:lpstr>
      <vt:lpstr>Regulation of lipid metabolism by hepatic amino acid signaling</vt:lpstr>
    </vt:vector>
  </TitlesOfParts>
  <Company>東北大学</Company>
  <LinksUpToDate>false</LinksUpToDate>
  <CharactersWithSpaces>4484</CharactersWithSpaces>
  <SharedDoc>false</SharedDoc>
  <HLinks>
    <vt:vector size="240" baseType="variant">
      <vt:variant>
        <vt:i4>4390923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bolic zonation in the liver modulates systemic glucose metabolism via an inter-organ communication system</dc:title>
  <dc:creator>宇野 健司</dc:creator>
  <cp:lastModifiedBy>Kenji Uno</cp:lastModifiedBy>
  <cp:revision>2</cp:revision>
  <cp:lastPrinted>2010-09-18T05:02:00Z</cp:lastPrinted>
  <dcterms:created xsi:type="dcterms:W3CDTF">2024-11-13T03:55:00Z</dcterms:created>
  <dcterms:modified xsi:type="dcterms:W3CDTF">2024-11-13T03:55:00Z</dcterms:modified>
</cp:coreProperties>
</file>